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FA7211" w14:textId="762514AC" w:rsidR="00705094" w:rsidRDefault="00912ED4" w:rsidP="00705094">
      <w:pPr>
        <w:pStyle w:val="Heading2"/>
      </w:pPr>
      <w:bookmarkStart w:id="0" w:name="_GoBack"/>
      <w:bookmarkEnd w:id="0"/>
      <w:r w:rsidRPr="00F37570">
        <w:rPr>
          <w:szCs w:val="28"/>
          <w:lang w:val="en-US"/>
        </w:rPr>
        <w:t>Additional file 16</w:t>
      </w:r>
      <w:r w:rsidR="00705094">
        <w:t>.</w:t>
      </w:r>
      <w:r w:rsidR="00705094" w:rsidRPr="00CE4271">
        <w:t xml:space="preserve"> AMSTAR </w:t>
      </w:r>
      <w:r w:rsidR="00705094">
        <w:t>2 r</w:t>
      </w:r>
      <w:r w:rsidR="00705094" w:rsidRPr="00CE4271">
        <w:t>ating</w:t>
      </w:r>
      <w:r w:rsidR="00705094">
        <w:t>s for included systematic reviews</w:t>
      </w:r>
    </w:p>
    <w:tbl>
      <w:tblPr>
        <w:tblStyle w:val="TableGrid"/>
        <w:tblpPr w:leftFromText="180" w:rightFromText="180" w:vertAnchor="text" w:tblpXSpec="center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2391"/>
        <w:gridCol w:w="437"/>
        <w:gridCol w:w="514"/>
        <w:gridCol w:w="497"/>
        <w:gridCol w:w="514"/>
        <w:gridCol w:w="497"/>
        <w:gridCol w:w="525"/>
        <w:gridCol w:w="515"/>
        <w:gridCol w:w="525"/>
        <w:gridCol w:w="525"/>
        <w:gridCol w:w="610"/>
        <w:gridCol w:w="525"/>
        <w:gridCol w:w="676"/>
        <w:gridCol w:w="682"/>
        <w:gridCol w:w="607"/>
        <w:gridCol w:w="616"/>
        <w:gridCol w:w="525"/>
        <w:gridCol w:w="607"/>
        <w:gridCol w:w="527"/>
        <w:gridCol w:w="2075"/>
      </w:tblGrid>
      <w:tr w:rsidR="00705094" w:rsidRPr="001B5538" w14:paraId="659F2A45" w14:textId="77777777" w:rsidTr="00C820B0">
        <w:trPr>
          <w:trHeight w:val="499"/>
        </w:trPr>
        <w:tc>
          <w:tcPr>
            <w:tcW w:w="831" w:type="pct"/>
            <w:vMerge w:val="restart"/>
            <w:shd w:val="clear" w:color="auto" w:fill="B8CCE4" w:themeFill="accent1" w:themeFillTint="66"/>
          </w:tcPr>
          <w:p w14:paraId="56F6E2AC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  <w:p w14:paraId="5862D1ED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  <w:p w14:paraId="621C4B16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/>
                <w:bCs/>
                <w:sz w:val="16"/>
                <w:szCs w:val="16"/>
                <w:lang w:val="en-GB"/>
              </w:rPr>
              <w:t>Author; Year</w:t>
            </w:r>
          </w:p>
          <w:p w14:paraId="72796A99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/>
                <w:bCs/>
                <w:sz w:val="16"/>
                <w:szCs w:val="16"/>
                <w:lang w:val="en-GB"/>
              </w:rPr>
              <w:t>{</w:t>
            </w:r>
            <w:proofErr w:type="spellStart"/>
            <w:r w:rsidRPr="001B5538">
              <w:rPr>
                <w:rFonts w:cs="Times New Roman"/>
                <w:b/>
                <w:bCs/>
                <w:sz w:val="16"/>
                <w:szCs w:val="16"/>
                <w:lang w:val="en-GB"/>
              </w:rPr>
              <w:t>RefID</w:t>
            </w:r>
            <w:proofErr w:type="spellEnd"/>
            <w:r w:rsidRPr="001B5538">
              <w:rPr>
                <w:rFonts w:cs="Times New Roman"/>
                <w:b/>
                <w:bCs/>
                <w:sz w:val="16"/>
                <w:szCs w:val="16"/>
                <w:lang w:val="en-GB"/>
              </w:rPr>
              <w:t>}</w:t>
            </w:r>
          </w:p>
        </w:tc>
        <w:tc>
          <w:tcPr>
            <w:tcW w:w="3448" w:type="pct"/>
            <w:gridSpan w:val="18"/>
            <w:shd w:val="clear" w:color="auto" w:fill="B8CCE4" w:themeFill="accent1" w:themeFillTint="66"/>
          </w:tcPr>
          <w:p w14:paraId="36FB6718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/>
                <w:bCs/>
                <w:sz w:val="16"/>
                <w:szCs w:val="16"/>
                <w:lang w:val="en-GB"/>
              </w:rPr>
              <w:t>AMSTAR 2 Items</w:t>
            </w:r>
          </w:p>
        </w:tc>
        <w:tc>
          <w:tcPr>
            <w:tcW w:w="721" w:type="pct"/>
            <w:vMerge w:val="restart"/>
            <w:shd w:val="clear" w:color="auto" w:fill="B8CCE4" w:themeFill="accent1" w:themeFillTint="66"/>
          </w:tcPr>
          <w:p w14:paraId="65AED2C4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  <w:p w14:paraId="7ED89B3E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  <w:p w14:paraId="56C884E5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/>
                <w:bCs/>
                <w:sz w:val="16"/>
                <w:szCs w:val="16"/>
                <w:lang w:val="en-GB"/>
              </w:rPr>
              <w:t>Overall AMSTAR Rating</w:t>
            </w:r>
          </w:p>
        </w:tc>
      </w:tr>
      <w:tr w:rsidR="00651B37" w:rsidRPr="001B5538" w14:paraId="1E9229DC" w14:textId="77777777" w:rsidTr="00C820B0">
        <w:trPr>
          <w:trHeight w:val="499"/>
        </w:trPr>
        <w:tc>
          <w:tcPr>
            <w:tcW w:w="831" w:type="pct"/>
            <w:vMerge/>
            <w:shd w:val="clear" w:color="auto" w:fill="B8CCE4" w:themeFill="accent1" w:themeFillTint="66"/>
          </w:tcPr>
          <w:p w14:paraId="2625742E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52" w:type="pct"/>
            <w:vMerge w:val="restart"/>
            <w:shd w:val="clear" w:color="auto" w:fill="B8CCE4" w:themeFill="accent1" w:themeFillTint="66"/>
          </w:tcPr>
          <w:p w14:paraId="05E6DDC2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  1</w:t>
            </w:r>
          </w:p>
        </w:tc>
        <w:tc>
          <w:tcPr>
            <w:tcW w:w="179" w:type="pct"/>
            <w:vMerge w:val="restart"/>
            <w:shd w:val="clear" w:color="auto" w:fill="B8CCE4" w:themeFill="accent1" w:themeFillTint="66"/>
          </w:tcPr>
          <w:p w14:paraId="04D6152D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  2*</w:t>
            </w:r>
          </w:p>
        </w:tc>
        <w:tc>
          <w:tcPr>
            <w:tcW w:w="173" w:type="pct"/>
            <w:vMerge w:val="restart"/>
            <w:shd w:val="clear" w:color="auto" w:fill="B8CCE4" w:themeFill="accent1" w:themeFillTint="66"/>
          </w:tcPr>
          <w:p w14:paraId="23F70D95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  3</w:t>
            </w:r>
          </w:p>
        </w:tc>
        <w:tc>
          <w:tcPr>
            <w:tcW w:w="179" w:type="pct"/>
            <w:vMerge w:val="restart"/>
            <w:shd w:val="clear" w:color="auto" w:fill="B8CCE4" w:themeFill="accent1" w:themeFillTint="66"/>
          </w:tcPr>
          <w:p w14:paraId="57D0C360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  4*</w:t>
            </w:r>
          </w:p>
        </w:tc>
        <w:tc>
          <w:tcPr>
            <w:tcW w:w="173" w:type="pct"/>
            <w:vMerge w:val="restart"/>
            <w:shd w:val="clear" w:color="auto" w:fill="B8CCE4" w:themeFill="accent1" w:themeFillTint="66"/>
          </w:tcPr>
          <w:p w14:paraId="7EE42731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B5538">
              <w:rPr>
                <w:rFonts w:cs="Times New Roman"/>
                <w:b/>
                <w:bCs/>
                <w:sz w:val="16"/>
                <w:szCs w:val="16"/>
              </w:rPr>
              <w:t xml:space="preserve">  5</w:t>
            </w:r>
          </w:p>
        </w:tc>
        <w:tc>
          <w:tcPr>
            <w:tcW w:w="182" w:type="pct"/>
            <w:vMerge w:val="restart"/>
            <w:shd w:val="clear" w:color="auto" w:fill="B8CCE4" w:themeFill="accent1" w:themeFillTint="66"/>
          </w:tcPr>
          <w:p w14:paraId="11C08388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  6</w:t>
            </w:r>
          </w:p>
        </w:tc>
        <w:tc>
          <w:tcPr>
            <w:tcW w:w="179" w:type="pct"/>
            <w:vMerge w:val="restart"/>
            <w:shd w:val="clear" w:color="auto" w:fill="B8CCE4" w:themeFill="accent1" w:themeFillTint="66"/>
          </w:tcPr>
          <w:p w14:paraId="2182AE48" w14:textId="77777777" w:rsidR="00705094" w:rsidRPr="001B5538" w:rsidRDefault="00705094" w:rsidP="00C820B0">
            <w:pPr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1B5538">
              <w:rPr>
                <w:rFonts w:asciiTheme="minorHAnsi" w:hAnsiTheme="minorHAnsi"/>
                <w:b/>
                <w:bCs/>
                <w:sz w:val="16"/>
                <w:szCs w:val="16"/>
              </w:rPr>
              <w:t xml:space="preserve">  7*</w:t>
            </w:r>
          </w:p>
        </w:tc>
        <w:tc>
          <w:tcPr>
            <w:tcW w:w="182" w:type="pct"/>
            <w:vMerge w:val="restart"/>
            <w:shd w:val="clear" w:color="auto" w:fill="B8CCE4" w:themeFill="accent1" w:themeFillTint="66"/>
          </w:tcPr>
          <w:p w14:paraId="2D64CAA3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  8</w:t>
            </w:r>
          </w:p>
        </w:tc>
        <w:tc>
          <w:tcPr>
            <w:tcW w:w="394" w:type="pct"/>
            <w:gridSpan w:val="2"/>
            <w:shd w:val="clear" w:color="auto" w:fill="B8CCE4" w:themeFill="accent1" w:themeFillTint="66"/>
          </w:tcPr>
          <w:p w14:paraId="0EBE97D3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  9*</w:t>
            </w:r>
          </w:p>
        </w:tc>
        <w:tc>
          <w:tcPr>
            <w:tcW w:w="182" w:type="pct"/>
            <w:vMerge w:val="restart"/>
            <w:shd w:val="clear" w:color="auto" w:fill="B8CCE4" w:themeFill="accent1" w:themeFillTint="66"/>
          </w:tcPr>
          <w:p w14:paraId="40D32D81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  10</w:t>
            </w:r>
          </w:p>
        </w:tc>
        <w:tc>
          <w:tcPr>
            <w:tcW w:w="472" w:type="pct"/>
            <w:gridSpan w:val="2"/>
            <w:shd w:val="clear" w:color="auto" w:fill="B8CCE4" w:themeFill="accent1" w:themeFillTint="66"/>
          </w:tcPr>
          <w:p w14:paraId="00857C05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  11*</w:t>
            </w:r>
          </w:p>
        </w:tc>
        <w:tc>
          <w:tcPr>
            <w:tcW w:w="211" w:type="pct"/>
            <w:vMerge w:val="restart"/>
            <w:shd w:val="clear" w:color="auto" w:fill="B8CCE4" w:themeFill="accent1" w:themeFillTint="66"/>
          </w:tcPr>
          <w:p w14:paraId="1BF36A3D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  12</w:t>
            </w:r>
          </w:p>
        </w:tc>
        <w:tc>
          <w:tcPr>
            <w:tcW w:w="214" w:type="pct"/>
            <w:vMerge w:val="restart"/>
            <w:shd w:val="clear" w:color="auto" w:fill="B8CCE4" w:themeFill="accent1" w:themeFillTint="66"/>
          </w:tcPr>
          <w:p w14:paraId="643F7642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  13*</w:t>
            </w:r>
          </w:p>
        </w:tc>
        <w:tc>
          <w:tcPr>
            <w:tcW w:w="182" w:type="pct"/>
            <w:vMerge w:val="restart"/>
            <w:shd w:val="clear" w:color="auto" w:fill="B8CCE4" w:themeFill="accent1" w:themeFillTint="66"/>
          </w:tcPr>
          <w:p w14:paraId="71A8ADFC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  14</w:t>
            </w:r>
          </w:p>
        </w:tc>
        <w:tc>
          <w:tcPr>
            <w:tcW w:w="211" w:type="pct"/>
            <w:vMerge w:val="restart"/>
            <w:shd w:val="clear" w:color="auto" w:fill="B8CCE4" w:themeFill="accent1" w:themeFillTint="66"/>
          </w:tcPr>
          <w:p w14:paraId="6F278332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 15*</w:t>
            </w:r>
          </w:p>
        </w:tc>
        <w:tc>
          <w:tcPr>
            <w:tcW w:w="182" w:type="pct"/>
            <w:vMerge w:val="restart"/>
            <w:shd w:val="clear" w:color="auto" w:fill="B8CCE4" w:themeFill="accent1" w:themeFillTint="66"/>
          </w:tcPr>
          <w:p w14:paraId="59E10FAC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  16</w:t>
            </w:r>
          </w:p>
        </w:tc>
        <w:tc>
          <w:tcPr>
            <w:tcW w:w="721" w:type="pct"/>
            <w:vMerge/>
            <w:shd w:val="clear" w:color="auto" w:fill="B8CCE4" w:themeFill="accent1" w:themeFillTint="66"/>
          </w:tcPr>
          <w:p w14:paraId="2A2312BA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651B37" w:rsidRPr="001B5538" w14:paraId="434D12B3" w14:textId="77777777" w:rsidTr="00C820B0">
        <w:trPr>
          <w:trHeight w:val="499"/>
        </w:trPr>
        <w:tc>
          <w:tcPr>
            <w:tcW w:w="831" w:type="pct"/>
            <w:vMerge/>
            <w:shd w:val="clear" w:color="auto" w:fill="B8CCE4" w:themeFill="accent1" w:themeFillTint="66"/>
          </w:tcPr>
          <w:p w14:paraId="685CB0EA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52" w:type="pct"/>
            <w:vMerge/>
            <w:shd w:val="clear" w:color="auto" w:fill="B8CCE4" w:themeFill="accent1" w:themeFillTint="66"/>
          </w:tcPr>
          <w:p w14:paraId="46FBF299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9" w:type="pct"/>
            <w:vMerge/>
            <w:shd w:val="clear" w:color="auto" w:fill="B8CCE4" w:themeFill="accent1" w:themeFillTint="66"/>
          </w:tcPr>
          <w:p w14:paraId="4A96BF82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3" w:type="pct"/>
            <w:vMerge/>
            <w:shd w:val="clear" w:color="auto" w:fill="B8CCE4" w:themeFill="accent1" w:themeFillTint="66"/>
          </w:tcPr>
          <w:p w14:paraId="143DB599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9" w:type="pct"/>
            <w:vMerge/>
            <w:shd w:val="clear" w:color="auto" w:fill="B8CCE4" w:themeFill="accent1" w:themeFillTint="66"/>
          </w:tcPr>
          <w:p w14:paraId="1E6C5A1E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3" w:type="pct"/>
            <w:vMerge/>
            <w:shd w:val="clear" w:color="auto" w:fill="B8CCE4" w:themeFill="accent1" w:themeFillTint="66"/>
          </w:tcPr>
          <w:p w14:paraId="3DC9F8D4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2" w:type="pct"/>
            <w:vMerge/>
            <w:shd w:val="clear" w:color="auto" w:fill="B8CCE4" w:themeFill="accent1" w:themeFillTint="66"/>
          </w:tcPr>
          <w:p w14:paraId="085BC53F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9" w:type="pct"/>
            <w:vMerge/>
            <w:shd w:val="clear" w:color="auto" w:fill="B8CCE4" w:themeFill="accent1" w:themeFillTint="66"/>
          </w:tcPr>
          <w:p w14:paraId="43AAA866" w14:textId="77777777" w:rsidR="00705094" w:rsidRPr="001B5538" w:rsidRDefault="00705094" w:rsidP="00C820B0">
            <w:pPr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182" w:type="pct"/>
            <w:vMerge/>
            <w:shd w:val="clear" w:color="auto" w:fill="B8CCE4" w:themeFill="accent1" w:themeFillTint="66"/>
          </w:tcPr>
          <w:p w14:paraId="050B38D6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82" w:type="pct"/>
            <w:shd w:val="clear" w:color="auto" w:fill="B8CCE4" w:themeFill="accent1" w:themeFillTint="66"/>
          </w:tcPr>
          <w:p w14:paraId="1A900CD0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/>
                <w:bCs/>
                <w:sz w:val="16"/>
                <w:szCs w:val="16"/>
                <w:lang w:val="en-GB"/>
              </w:rPr>
              <w:t>a</w:t>
            </w:r>
          </w:p>
        </w:tc>
        <w:tc>
          <w:tcPr>
            <w:tcW w:w="211" w:type="pct"/>
            <w:shd w:val="clear" w:color="auto" w:fill="B8CCE4" w:themeFill="accent1" w:themeFillTint="66"/>
          </w:tcPr>
          <w:p w14:paraId="23483B57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/>
                <w:bCs/>
                <w:sz w:val="16"/>
                <w:szCs w:val="16"/>
                <w:lang w:val="en-GB"/>
              </w:rPr>
              <w:t>b</w:t>
            </w:r>
          </w:p>
        </w:tc>
        <w:tc>
          <w:tcPr>
            <w:tcW w:w="182" w:type="pct"/>
            <w:vMerge/>
            <w:shd w:val="clear" w:color="auto" w:fill="B8CCE4" w:themeFill="accent1" w:themeFillTint="66"/>
          </w:tcPr>
          <w:p w14:paraId="25193FCA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35" w:type="pct"/>
            <w:shd w:val="clear" w:color="auto" w:fill="B8CCE4" w:themeFill="accent1" w:themeFillTint="66"/>
          </w:tcPr>
          <w:p w14:paraId="54B0F149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/>
                <w:bCs/>
                <w:sz w:val="16"/>
                <w:szCs w:val="16"/>
                <w:lang w:val="en-GB"/>
              </w:rPr>
              <w:t>a</w:t>
            </w:r>
          </w:p>
        </w:tc>
        <w:tc>
          <w:tcPr>
            <w:tcW w:w="237" w:type="pct"/>
            <w:shd w:val="clear" w:color="auto" w:fill="B8CCE4" w:themeFill="accent1" w:themeFillTint="66"/>
          </w:tcPr>
          <w:p w14:paraId="2325739C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/>
                <w:bCs/>
                <w:sz w:val="16"/>
                <w:szCs w:val="16"/>
                <w:lang w:val="en-GB"/>
              </w:rPr>
              <w:t>b</w:t>
            </w:r>
          </w:p>
        </w:tc>
        <w:tc>
          <w:tcPr>
            <w:tcW w:w="211" w:type="pct"/>
            <w:vMerge/>
            <w:shd w:val="clear" w:color="auto" w:fill="B8CCE4" w:themeFill="accent1" w:themeFillTint="66"/>
          </w:tcPr>
          <w:p w14:paraId="6ED0E556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4" w:type="pct"/>
            <w:vMerge/>
            <w:shd w:val="clear" w:color="auto" w:fill="B8CCE4" w:themeFill="accent1" w:themeFillTint="66"/>
          </w:tcPr>
          <w:p w14:paraId="5EFB00E3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82" w:type="pct"/>
            <w:vMerge/>
            <w:shd w:val="clear" w:color="auto" w:fill="B8CCE4" w:themeFill="accent1" w:themeFillTint="66"/>
          </w:tcPr>
          <w:p w14:paraId="5E5DECFD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vMerge/>
            <w:shd w:val="clear" w:color="auto" w:fill="B8CCE4" w:themeFill="accent1" w:themeFillTint="66"/>
          </w:tcPr>
          <w:p w14:paraId="54598EA9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82" w:type="pct"/>
            <w:vMerge/>
            <w:shd w:val="clear" w:color="auto" w:fill="B8CCE4" w:themeFill="accent1" w:themeFillTint="66"/>
          </w:tcPr>
          <w:p w14:paraId="0AC2C0B1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721" w:type="pct"/>
            <w:vMerge/>
            <w:shd w:val="clear" w:color="auto" w:fill="B8CCE4" w:themeFill="accent1" w:themeFillTint="66"/>
          </w:tcPr>
          <w:p w14:paraId="6C66EADD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651B37" w:rsidRPr="001B5538" w14:paraId="63478BD0" w14:textId="77777777" w:rsidTr="00C820B0">
        <w:trPr>
          <w:trHeight w:hRule="exact" w:val="329"/>
        </w:trPr>
        <w:tc>
          <w:tcPr>
            <w:tcW w:w="831" w:type="pct"/>
            <w:shd w:val="clear" w:color="auto" w:fill="auto"/>
          </w:tcPr>
          <w:p w14:paraId="7ED344F3" w14:textId="6E12CDB1" w:rsidR="00705094" w:rsidRPr="001B5538" w:rsidRDefault="00705094" w:rsidP="00C820B0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B5538">
              <w:rPr>
                <w:rFonts w:asciiTheme="minorHAnsi" w:hAnsiTheme="minorHAnsi" w:cstheme="minorHAnsi"/>
                <w:b/>
                <w:sz w:val="16"/>
                <w:szCs w:val="16"/>
              </w:rPr>
              <w:t>Barnes, 201</w:t>
            </w:r>
            <w:r w:rsidR="00C64C5F">
              <w:rPr>
                <w:rFonts w:asciiTheme="minorHAnsi" w:hAnsiTheme="minorHAnsi" w:cstheme="minorHAnsi"/>
                <w:b/>
                <w:sz w:val="16"/>
                <w:szCs w:val="16"/>
              </w:rPr>
              <w:t>9</w:t>
            </w:r>
            <w:r w:rsidRPr="001B553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{</w:t>
            </w:r>
            <w:r w:rsidR="00345C82">
              <w:rPr>
                <w:rFonts w:asciiTheme="minorHAnsi" w:hAnsiTheme="minorHAnsi" w:cstheme="minorHAnsi"/>
                <w:b/>
                <w:sz w:val="16"/>
                <w:szCs w:val="16"/>
              </w:rPr>
              <w:t>3836</w:t>
            </w:r>
            <w:r w:rsidRPr="001B5538">
              <w:rPr>
                <w:rFonts w:asciiTheme="minorHAnsi" w:hAnsiTheme="minorHAnsi" w:cstheme="minorHAnsi"/>
                <w:b/>
                <w:sz w:val="16"/>
                <w:szCs w:val="16"/>
              </w:rPr>
              <w:t>}</w:t>
            </w:r>
          </w:p>
          <w:p w14:paraId="0A091C03" w14:textId="77777777" w:rsidR="00705094" w:rsidRPr="001B5538" w:rsidRDefault="00705094" w:rsidP="00C820B0">
            <w:pPr>
              <w:pStyle w:val="NoSpacing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52" w:type="pct"/>
            <w:shd w:val="clear" w:color="auto" w:fill="auto"/>
          </w:tcPr>
          <w:p w14:paraId="1A844AC7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9" w:type="pct"/>
            <w:shd w:val="clear" w:color="auto" w:fill="auto"/>
          </w:tcPr>
          <w:p w14:paraId="603563CC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vertAlign w:val="superscript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P</w:t>
            </w:r>
            <w:r w:rsidRPr="001B5538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73" w:type="pct"/>
            <w:shd w:val="clear" w:color="auto" w:fill="auto"/>
          </w:tcPr>
          <w:p w14:paraId="7B426917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79" w:type="pct"/>
            <w:shd w:val="clear" w:color="auto" w:fill="auto"/>
          </w:tcPr>
          <w:p w14:paraId="3DC68B58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P</w:t>
            </w:r>
            <w:r w:rsidRPr="001B5538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73" w:type="pct"/>
            <w:shd w:val="clear" w:color="auto" w:fill="auto"/>
          </w:tcPr>
          <w:p w14:paraId="04DC8FB5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1B5538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2" w:type="pct"/>
            <w:shd w:val="clear" w:color="auto" w:fill="auto"/>
          </w:tcPr>
          <w:p w14:paraId="1C81B2FA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79" w:type="pct"/>
            <w:shd w:val="clear" w:color="auto" w:fill="auto"/>
          </w:tcPr>
          <w:p w14:paraId="36BBD858" w14:textId="77777777" w:rsidR="00705094" w:rsidRPr="001B5538" w:rsidRDefault="00705094" w:rsidP="00C820B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1B5538"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  <w:tc>
          <w:tcPr>
            <w:tcW w:w="182" w:type="pct"/>
            <w:shd w:val="clear" w:color="auto" w:fill="auto"/>
          </w:tcPr>
          <w:p w14:paraId="5F67724C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82" w:type="pct"/>
          </w:tcPr>
          <w:p w14:paraId="1E98AEA5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11" w:type="pct"/>
          </w:tcPr>
          <w:p w14:paraId="6270AC08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vertAlign w:val="superscript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/A</w:t>
            </w:r>
            <w:r w:rsidRPr="001B5538">
              <w:rPr>
                <w:rFonts w:cs="Times New Roman"/>
                <w:bCs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82" w:type="pct"/>
          </w:tcPr>
          <w:p w14:paraId="1784A2AC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35" w:type="pct"/>
          </w:tcPr>
          <w:p w14:paraId="56616C50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237" w:type="pct"/>
          </w:tcPr>
          <w:p w14:paraId="72850C01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/A</w:t>
            </w:r>
            <w:r w:rsidRPr="001B5538">
              <w:rPr>
                <w:rFonts w:cs="Times New Roman"/>
                <w:bCs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211" w:type="pct"/>
          </w:tcPr>
          <w:p w14:paraId="752A857C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214" w:type="pct"/>
          </w:tcPr>
          <w:p w14:paraId="7B4FE173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182" w:type="pct"/>
          </w:tcPr>
          <w:p w14:paraId="4288FF46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11" w:type="pct"/>
          </w:tcPr>
          <w:p w14:paraId="1CB5FC12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82" w:type="pct"/>
          </w:tcPr>
          <w:p w14:paraId="0C93F7A3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721" w:type="pct"/>
          </w:tcPr>
          <w:p w14:paraId="238FEB6D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 xml:space="preserve">Critically </w:t>
            </w:r>
            <w:r>
              <w:rPr>
                <w:rFonts w:cs="Times New Roman"/>
                <w:bCs/>
                <w:sz w:val="16"/>
                <w:szCs w:val="16"/>
                <w:lang w:val="en-GB"/>
              </w:rPr>
              <w:t>l</w:t>
            </w: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ow</w:t>
            </w:r>
          </w:p>
        </w:tc>
      </w:tr>
      <w:tr w:rsidR="00651B37" w:rsidRPr="001B5538" w14:paraId="699C1272" w14:textId="77777777" w:rsidTr="00C820B0">
        <w:trPr>
          <w:trHeight w:hRule="exact" w:val="329"/>
        </w:trPr>
        <w:tc>
          <w:tcPr>
            <w:tcW w:w="831" w:type="pct"/>
            <w:shd w:val="clear" w:color="auto" w:fill="auto"/>
          </w:tcPr>
          <w:p w14:paraId="4ACB94E3" w14:textId="77777777" w:rsidR="00705094" w:rsidRPr="001B5538" w:rsidRDefault="00705094" w:rsidP="00C820B0">
            <w:pPr>
              <w:pStyle w:val="NoSpacing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/>
                <w:bCs/>
                <w:sz w:val="16"/>
                <w:szCs w:val="16"/>
              </w:rPr>
              <w:t>Cahill, 2010 {1652}</w:t>
            </w:r>
          </w:p>
        </w:tc>
        <w:tc>
          <w:tcPr>
            <w:tcW w:w="152" w:type="pct"/>
            <w:shd w:val="clear" w:color="auto" w:fill="auto"/>
          </w:tcPr>
          <w:p w14:paraId="7F1B98A2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9" w:type="pct"/>
            <w:shd w:val="clear" w:color="auto" w:fill="auto"/>
          </w:tcPr>
          <w:p w14:paraId="60BB8CB0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P</w:t>
            </w:r>
            <w:r w:rsidRPr="001B5538">
              <w:rPr>
                <w:rFonts w:cs="Times New Roman"/>
                <w:bCs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73" w:type="pct"/>
            <w:shd w:val="clear" w:color="auto" w:fill="auto"/>
          </w:tcPr>
          <w:p w14:paraId="1611364C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79" w:type="pct"/>
            <w:shd w:val="clear" w:color="auto" w:fill="auto"/>
          </w:tcPr>
          <w:p w14:paraId="2D5CCCD7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P</w:t>
            </w:r>
            <w:r w:rsidRPr="001B5538">
              <w:rPr>
                <w:rFonts w:cs="Times New Roman"/>
                <w:bCs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73" w:type="pct"/>
            <w:shd w:val="clear" w:color="auto" w:fill="auto"/>
          </w:tcPr>
          <w:p w14:paraId="5C2B15AB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1B5538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82" w:type="pct"/>
            <w:shd w:val="clear" w:color="auto" w:fill="auto"/>
          </w:tcPr>
          <w:p w14:paraId="7BEB187C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79" w:type="pct"/>
            <w:shd w:val="clear" w:color="auto" w:fill="auto"/>
          </w:tcPr>
          <w:p w14:paraId="05174550" w14:textId="77777777" w:rsidR="00705094" w:rsidRPr="001B5538" w:rsidRDefault="00705094" w:rsidP="00C820B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1B5538"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  <w:tc>
          <w:tcPr>
            <w:tcW w:w="182" w:type="pct"/>
            <w:shd w:val="clear" w:color="auto" w:fill="auto"/>
          </w:tcPr>
          <w:p w14:paraId="68CAAFB4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82" w:type="pct"/>
          </w:tcPr>
          <w:p w14:paraId="42C37B96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P</w:t>
            </w:r>
            <w:r w:rsidRPr="001B5538">
              <w:rPr>
                <w:rFonts w:cs="Times New Roman"/>
                <w:bCs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211" w:type="pct"/>
          </w:tcPr>
          <w:p w14:paraId="6068F23F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/A</w:t>
            </w:r>
            <w:r w:rsidRPr="001B5538">
              <w:rPr>
                <w:rFonts w:cs="Times New Roman"/>
                <w:bCs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82" w:type="pct"/>
          </w:tcPr>
          <w:p w14:paraId="3522430A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35" w:type="pct"/>
          </w:tcPr>
          <w:p w14:paraId="7E729C8A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237" w:type="pct"/>
          </w:tcPr>
          <w:p w14:paraId="0DEC4608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/A</w:t>
            </w:r>
            <w:r w:rsidRPr="001B5538">
              <w:rPr>
                <w:rFonts w:cs="Times New Roman"/>
                <w:bCs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211" w:type="pct"/>
          </w:tcPr>
          <w:p w14:paraId="3C4769F6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14" w:type="pct"/>
          </w:tcPr>
          <w:p w14:paraId="1AB8E008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182" w:type="pct"/>
          </w:tcPr>
          <w:p w14:paraId="41774855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11" w:type="pct"/>
          </w:tcPr>
          <w:p w14:paraId="181EABEA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82" w:type="pct"/>
          </w:tcPr>
          <w:p w14:paraId="6BB5EAF9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721" w:type="pct"/>
          </w:tcPr>
          <w:p w14:paraId="3D0450C9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 xml:space="preserve">Critically </w:t>
            </w:r>
            <w:r>
              <w:rPr>
                <w:rFonts w:cs="Times New Roman"/>
                <w:bCs/>
                <w:sz w:val="16"/>
                <w:szCs w:val="16"/>
                <w:lang w:val="en-GB"/>
              </w:rPr>
              <w:t>l</w:t>
            </w: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ow</w:t>
            </w:r>
          </w:p>
        </w:tc>
      </w:tr>
      <w:tr w:rsidR="00651B37" w:rsidRPr="001B5538" w14:paraId="084314EF" w14:textId="77777777" w:rsidTr="00C820B0">
        <w:trPr>
          <w:trHeight w:hRule="exact" w:val="329"/>
        </w:trPr>
        <w:tc>
          <w:tcPr>
            <w:tcW w:w="831" w:type="pct"/>
            <w:shd w:val="clear" w:color="auto" w:fill="auto"/>
          </w:tcPr>
          <w:p w14:paraId="237CA10B" w14:textId="77777777" w:rsidR="00705094" w:rsidRPr="001B5538" w:rsidRDefault="00705094" w:rsidP="00C820B0">
            <w:pPr>
              <w:pStyle w:val="NoSpacing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b/>
                <w:sz w:val="16"/>
                <w:szCs w:val="16"/>
              </w:rPr>
              <w:t>Cahill, 2016 {1960}</w:t>
            </w:r>
          </w:p>
        </w:tc>
        <w:tc>
          <w:tcPr>
            <w:tcW w:w="152" w:type="pct"/>
            <w:shd w:val="clear" w:color="auto" w:fill="auto"/>
          </w:tcPr>
          <w:p w14:paraId="7F3ADF9C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9" w:type="pct"/>
            <w:shd w:val="clear" w:color="auto" w:fill="auto"/>
          </w:tcPr>
          <w:p w14:paraId="10A161DB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P</w:t>
            </w:r>
            <w:r w:rsidRPr="001B5538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73" w:type="pct"/>
            <w:shd w:val="clear" w:color="auto" w:fill="auto"/>
          </w:tcPr>
          <w:p w14:paraId="1A33BD8B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79" w:type="pct"/>
            <w:shd w:val="clear" w:color="auto" w:fill="auto"/>
          </w:tcPr>
          <w:p w14:paraId="4DFB2CB3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3" w:type="pct"/>
            <w:shd w:val="clear" w:color="auto" w:fill="auto"/>
          </w:tcPr>
          <w:p w14:paraId="37EEB980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1B5538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82" w:type="pct"/>
            <w:shd w:val="clear" w:color="auto" w:fill="auto"/>
          </w:tcPr>
          <w:p w14:paraId="5C4F419C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79" w:type="pct"/>
            <w:shd w:val="clear" w:color="auto" w:fill="auto"/>
          </w:tcPr>
          <w:p w14:paraId="6794DCE7" w14:textId="77777777" w:rsidR="00705094" w:rsidRPr="001B5538" w:rsidRDefault="00705094" w:rsidP="00C820B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1B5538"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  <w:tc>
          <w:tcPr>
            <w:tcW w:w="182" w:type="pct"/>
            <w:shd w:val="clear" w:color="auto" w:fill="auto"/>
          </w:tcPr>
          <w:p w14:paraId="54EB84F3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82" w:type="pct"/>
          </w:tcPr>
          <w:p w14:paraId="6A5841DB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11" w:type="pct"/>
          </w:tcPr>
          <w:p w14:paraId="56E357C2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/A</w:t>
            </w:r>
            <w:r w:rsidRPr="001B5538">
              <w:rPr>
                <w:rFonts w:cs="Times New Roman"/>
                <w:bCs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82" w:type="pct"/>
          </w:tcPr>
          <w:p w14:paraId="6AAA8836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35" w:type="pct"/>
          </w:tcPr>
          <w:p w14:paraId="2B387E8C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237" w:type="pct"/>
          </w:tcPr>
          <w:p w14:paraId="315B8F29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/A</w:t>
            </w:r>
            <w:r w:rsidRPr="001B5538">
              <w:rPr>
                <w:rFonts w:cs="Times New Roman"/>
                <w:bCs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211" w:type="pct"/>
          </w:tcPr>
          <w:p w14:paraId="208FEA9E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14" w:type="pct"/>
          </w:tcPr>
          <w:p w14:paraId="4C287741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82" w:type="pct"/>
          </w:tcPr>
          <w:p w14:paraId="4773D9DF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11" w:type="pct"/>
          </w:tcPr>
          <w:p w14:paraId="427A1102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82" w:type="pct"/>
          </w:tcPr>
          <w:p w14:paraId="5FEB6120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721" w:type="pct"/>
          </w:tcPr>
          <w:p w14:paraId="63F9FBF0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Low</w:t>
            </w:r>
          </w:p>
        </w:tc>
      </w:tr>
      <w:tr w:rsidR="00651B37" w:rsidRPr="001B5538" w14:paraId="7B0779BE" w14:textId="77777777" w:rsidTr="00C820B0">
        <w:trPr>
          <w:trHeight w:hRule="exact" w:val="329"/>
        </w:trPr>
        <w:tc>
          <w:tcPr>
            <w:tcW w:w="831" w:type="pct"/>
            <w:shd w:val="clear" w:color="auto" w:fill="auto"/>
          </w:tcPr>
          <w:p w14:paraId="1086DA23" w14:textId="77777777" w:rsidR="00705094" w:rsidRPr="001B5538" w:rsidRDefault="00705094" w:rsidP="00C820B0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B5538">
              <w:rPr>
                <w:rFonts w:asciiTheme="minorHAnsi" w:hAnsiTheme="minorHAnsi" w:cstheme="minorHAnsi"/>
                <w:b/>
                <w:sz w:val="16"/>
                <w:szCs w:val="16"/>
              </w:rPr>
              <w:t>Farley 2012 {1469}</w:t>
            </w:r>
          </w:p>
          <w:p w14:paraId="206B24DE" w14:textId="77777777" w:rsidR="00705094" w:rsidRPr="001B5538" w:rsidRDefault="00705094" w:rsidP="00C820B0">
            <w:pPr>
              <w:pStyle w:val="NoSpacing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2" w:type="pct"/>
            <w:shd w:val="clear" w:color="auto" w:fill="auto"/>
          </w:tcPr>
          <w:p w14:paraId="49721C4F" w14:textId="77777777" w:rsidR="00705094" w:rsidRPr="001B5538" w:rsidRDefault="00705094" w:rsidP="00C820B0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sz w:val="16"/>
                <w:szCs w:val="16"/>
                <w:lang w:val="en-GB"/>
              </w:rPr>
              <w:t>No</w:t>
            </w:r>
          </w:p>
        </w:tc>
        <w:tc>
          <w:tcPr>
            <w:tcW w:w="179" w:type="pct"/>
            <w:shd w:val="clear" w:color="auto" w:fill="auto"/>
          </w:tcPr>
          <w:p w14:paraId="39B4DD5D" w14:textId="77777777" w:rsidR="00705094" w:rsidRPr="001B5538" w:rsidRDefault="00705094" w:rsidP="00C820B0">
            <w:pPr>
              <w:pStyle w:val="NoSpacing"/>
              <w:jc w:val="center"/>
              <w:rPr>
                <w:rFonts w:cstheme="minorHAnsi"/>
                <w:sz w:val="16"/>
                <w:szCs w:val="16"/>
                <w:vertAlign w:val="superscript"/>
                <w:lang w:val="en-GB"/>
              </w:rPr>
            </w:pPr>
            <w:r w:rsidRPr="001B5538">
              <w:rPr>
                <w:rFonts w:cstheme="minorHAnsi"/>
                <w:sz w:val="16"/>
                <w:szCs w:val="16"/>
                <w:lang w:val="en-GB"/>
              </w:rPr>
              <w:t>P</w:t>
            </w:r>
            <w:r w:rsidRPr="001B5538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73" w:type="pct"/>
            <w:shd w:val="clear" w:color="auto" w:fill="auto"/>
          </w:tcPr>
          <w:p w14:paraId="6A9D0A61" w14:textId="77777777" w:rsidR="00705094" w:rsidRPr="001B5538" w:rsidRDefault="00705094" w:rsidP="00C820B0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sz w:val="16"/>
                <w:szCs w:val="16"/>
                <w:lang w:val="en-GB"/>
              </w:rPr>
              <w:t>No</w:t>
            </w:r>
          </w:p>
        </w:tc>
        <w:tc>
          <w:tcPr>
            <w:tcW w:w="179" w:type="pct"/>
            <w:shd w:val="clear" w:color="auto" w:fill="auto"/>
          </w:tcPr>
          <w:p w14:paraId="25A42406" w14:textId="77777777" w:rsidR="00705094" w:rsidRPr="001B5538" w:rsidRDefault="00705094" w:rsidP="00C820B0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sz w:val="16"/>
                <w:szCs w:val="16"/>
                <w:lang w:val="en-GB"/>
              </w:rPr>
              <w:t>No</w:t>
            </w:r>
          </w:p>
        </w:tc>
        <w:tc>
          <w:tcPr>
            <w:tcW w:w="173" w:type="pct"/>
            <w:shd w:val="clear" w:color="auto" w:fill="auto"/>
          </w:tcPr>
          <w:p w14:paraId="2506CC87" w14:textId="77777777" w:rsidR="00705094" w:rsidRPr="001B5538" w:rsidRDefault="00705094" w:rsidP="00C820B0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B5538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82" w:type="pct"/>
            <w:shd w:val="clear" w:color="auto" w:fill="auto"/>
          </w:tcPr>
          <w:p w14:paraId="10E1226D" w14:textId="77777777" w:rsidR="00705094" w:rsidRPr="001B5538" w:rsidRDefault="00705094" w:rsidP="00C820B0">
            <w:pPr>
              <w:pStyle w:val="NoSpacing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79" w:type="pct"/>
            <w:shd w:val="clear" w:color="auto" w:fill="auto"/>
          </w:tcPr>
          <w:p w14:paraId="27F258BC" w14:textId="77777777" w:rsidR="00705094" w:rsidRPr="001B5538" w:rsidRDefault="00705094" w:rsidP="00C820B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538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82" w:type="pct"/>
            <w:shd w:val="clear" w:color="auto" w:fill="auto"/>
          </w:tcPr>
          <w:p w14:paraId="1742F36D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82" w:type="pct"/>
          </w:tcPr>
          <w:p w14:paraId="7E8148E0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sz w:val="16"/>
                <w:szCs w:val="16"/>
                <w:lang w:val="en-GB"/>
              </w:rPr>
              <w:t>P</w:t>
            </w:r>
            <w:r w:rsidRPr="001B5538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211" w:type="pct"/>
          </w:tcPr>
          <w:p w14:paraId="40D5C6FD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theme="minorHAnsi"/>
                <w:bCs/>
                <w:sz w:val="16"/>
                <w:szCs w:val="16"/>
                <w:vertAlign w:val="superscript"/>
                <w:lang w:val="en-GB"/>
              </w:rPr>
            </w:pP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>N/A</w:t>
            </w:r>
            <w:r w:rsidRPr="001B5538">
              <w:rPr>
                <w:rFonts w:cstheme="minorHAnsi"/>
                <w:bCs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82" w:type="pct"/>
          </w:tcPr>
          <w:p w14:paraId="643FBD70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235" w:type="pct"/>
          </w:tcPr>
          <w:p w14:paraId="7C53503E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237" w:type="pct"/>
          </w:tcPr>
          <w:p w14:paraId="233A6392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>N/A</w:t>
            </w:r>
            <w:r w:rsidRPr="001B5538">
              <w:rPr>
                <w:rFonts w:cstheme="minorHAnsi"/>
                <w:bCs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211" w:type="pct"/>
          </w:tcPr>
          <w:p w14:paraId="120A940F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214" w:type="pct"/>
          </w:tcPr>
          <w:p w14:paraId="3ADEC9E2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182" w:type="pct"/>
          </w:tcPr>
          <w:p w14:paraId="0FF3B30E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11" w:type="pct"/>
          </w:tcPr>
          <w:p w14:paraId="1328CC4C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182" w:type="pct"/>
          </w:tcPr>
          <w:p w14:paraId="1F323988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721" w:type="pct"/>
          </w:tcPr>
          <w:p w14:paraId="64D5D98A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>Critically low</w:t>
            </w:r>
          </w:p>
        </w:tc>
      </w:tr>
      <w:tr w:rsidR="00651B37" w:rsidRPr="001B5538" w14:paraId="0B2A98D0" w14:textId="77777777" w:rsidTr="00C820B0">
        <w:trPr>
          <w:trHeight w:hRule="exact" w:val="329"/>
        </w:trPr>
        <w:tc>
          <w:tcPr>
            <w:tcW w:w="831" w:type="pct"/>
            <w:shd w:val="clear" w:color="auto" w:fill="auto"/>
          </w:tcPr>
          <w:p w14:paraId="68D65C77" w14:textId="77777777" w:rsidR="00705094" w:rsidRPr="001B5538" w:rsidRDefault="00705094" w:rsidP="00C820B0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B5538">
              <w:rPr>
                <w:rFonts w:asciiTheme="minorHAnsi" w:hAnsiTheme="minorHAnsi" w:cstheme="minorHAnsi"/>
                <w:b/>
                <w:sz w:val="16"/>
                <w:szCs w:val="16"/>
              </w:rPr>
              <w:t>Hartmann-Boyce, 2018 {332}</w:t>
            </w:r>
          </w:p>
          <w:p w14:paraId="02A6378C" w14:textId="77777777" w:rsidR="00705094" w:rsidRPr="001B5538" w:rsidRDefault="00705094" w:rsidP="00C820B0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52" w:type="pct"/>
            <w:shd w:val="clear" w:color="auto" w:fill="auto"/>
          </w:tcPr>
          <w:p w14:paraId="3DADA211" w14:textId="77777777" w:rsidR="00705094" w:rsidRPr="001B5538" w:rsidRDefault="00705094" w:rsidP="00C820B0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9" w:type="pct"/>
            <w:shd w:val="clear" w:color="auto" w:fill="auto"/>
          </w:tcPr>
          <w:p w14:paraId="492F4676" w14:textId="77777777" w:rsidR="00705094" w:rsidRPr="001B5538" w:rsidRDefault="00705094" w:rsidP="00C820B0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3" w:type="pct"/>
            <w:shd w:val="clear" w:color="auto" w:fill="auto"/>
          </w:tcPr>
          <w:p w14:paraId="35AEF702" w14:textId="77777777" w:rsidR="00705094" w:rsidRPr="001B5538" w:rsidRDefault="00705094" w:rsidP="00C820B0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sz w:val="16"/>
                <w:szCs w:val="16"/>
                <w:lang w:val="en-GB"/>
              </w:rPr>
              <w:t>No</w:t>
            </w:r>
          </w:p>
        </w:tc>
        <w:tc>
          <w:tcPr>
            <w:tcW w:w="179" w:type="pct"/>
            <w:shd w:val="clear" w:color="auto" w:fill="auto"/>
          </w:tcPr>
          <w:p w14:paraId="1446CEE9" w14:textId="77777777" w:rsidR="00705094" w:rsidRPr="001B5538" w:rsidRDefault="00705094" w:rsidP="00C820B0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sz w:val="16"/>
                <w:szCs w:val="16"/>
                <w:lang w:val="en-GB"/>
              </w:rPr>
              <w:t>P</w:t>
            </w:r>
            <w:r w:rsidRPr="001B5538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73" w:type="pct"/>
            <w:shd w:val="clear" w:color="auto" w:fill="auto"/>
          </w:tcPr>
          <w:p w14:paraId="7B7C898C" w14:textId="77777777" w:rsidR="00705094" w:rsidRPr="001B5538" w:rsidRDefault="00705094" w:rsidP="00C820B0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B553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82" w:type="pct"/>
            <w:shd w:val="clear" w:color="auto" w:fill="auto"/>
          </w:tcPr>
          <w:p w14:paraId="73B5B5F2" w14:textId="77777777" w:rsidR="00705094" w:rsidRPr="001B5538" w:rsidRDefault="00705094" w:rsidP="00C820B0">
            <w:pPr>
              <w:pStyle w:val="NoSpacing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79" w:type="pct"/>
            <w:shd w:val="clear" w:color="auto" w:fill="auto"/>
          </w:tcPr>
          <w:p w14:paraId="1D11E8F2" w14:textId="77777777" w:rsidR="00705094" w:rsidRPr="001B5538" w:rsidRDefault="00705094" w:rsidP="00C820B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538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82" w:type="pct"/>
            <w:shd w:val="clear" w:color="auto" w:fill="auto"/>
          </w:tcPr>
          <w:p w14:paraId="53225245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82" w:type="pct"/>
          </w:tcPr>
          <w:p w14:paraId="66BB1068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theme="minorHAnsi"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>P</w:t>
            </w:r>
            <w:r w:rsidRPr="001B5538">
              <w:rPr>
                <w:rFonts w:cstheme="minorHAnsi"/>
                <w:bCs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211" w:type="pct"/>
          </w:tcPr>
          <w:p w14:paraId="317162D6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182" w:type="pct"/>
          </w:tcPr>
          <w:p w14:paraId="65E98BA6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35" w:type="pct"/>
          </w:tcPr>
          <w:p w14:paraId="4B9F4C53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237" w:type="pct"/>
          </w:tcPr>
          <w:p w14:paraId="393FF102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211" w:type="pct"/>
          </w:tcPr>
          <w:p w14:paraId="650D9FEF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14" w:type="pct"/>
          </w:tcPr>
          <w:p w14:paraId="56BD753B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82" w:type="pct"/>
          </w:tcPr>
          <w:p w14:paraId="3D47375E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11" w:type="pct"/>
          </w:tcPr>
          <w:p w14:paraId="7023F04E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82" w:type="pct"/>
          </w:tcPr>
          <w:p w14:paraId="2DC6D467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721" w:type="pct"/>
          </w:tcPr>
          <w:p w14:paraId="3FCF34D5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 xml:space="preserve">Critically </w:t>
            </w:r>
            <w:r>
              <w:rPr>
                <w:rFonts w:cstheme="minorHAnsi"/>
                <w:bCs/>
                <w:sz w:val="16"/>
                <w:szCs w:val="16"/>
                <w:lang w:val="en-GB"/>
              </w:rPr>
              <w:t>l</w:t>
            </w: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>ow</w:t>
            </w:r>
          </w:p>
        </w:tc>
      </w:tr>
      <w:tr w:rsidR="00651B37" w:rsidRPr="001B5538" w14:paraId="101ADE16" w14:textId="77777777" w:rsidTr="00C820B0">
        <w:trPr>
          <w:trHeight w:hRule="exact" w:val="329"/>
        </w:trPr>
        <w:tc>
          <w:tcPr>
            <w:tcW w:w="831" w:type="pct"/>
            <w:shd w:val="clear" w:color="auto" w:fill="auto"/>
          </w:tcPr>
          <w:p w14:paraId="7C351756" w14:textId="38A9F1E9" w:rsidR="00705094" w:rsidRPr="001B5538" w:rsidRDefault="00705094" w:rsidP="00C820B0">
            <w:pPr>
              <w:pStyle w:val="NoSpacing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/>
                <w:bCs/>
                <w:sz w:val="16"/>
                <w:szCs w:val="16"/>
              </w:rPr>
              <w:t>Hollands, 201</w:t>
            </w:r>
            <w:r w:rsidR="0021376F">
              <w:rPr>
                <w:rFonts w:cs="Times New Roman"/>
                <w:b/>
                <w:bCs/>
                <w:sz w:val="16"/>
                <w:szCs w:val="16"/>
              </w:rPr>
              <w:t>9</w:t>
            </w:r>
            <w:r w:rsidRPr="001B5538">
              <w:rPr>
                <w:rFonts w:cs="Times New Roman"/>
                <w:b/>
                <w:bCs/>
                <w:sz w:val="16"/>
                <w:szCs w:val="16"/>
              </w:rPr>
              <w:t xml:space="preserve"> {</w:t>
            </w:r>
            <w:r w:rsidR="0021376F">
              <w:rPr>
                <w:rFonts w:cs="Times New Roman"/>
                <w:b/>
                <w:bCs/>
                <w:sz w:val="16"/>
                <w:szCs w:val="16"/>
              </w:rPr>
              <w:t>3841</w:t>
            </w:r>
            <w:r w:rsidRPr="001B5538">
              <w:rPr>
                <w:rFonts w:cs="Times New Roman"/>
                <w:b/>
                <w:bCs/>
                <w:sz w:val="16"/>
                <w:szCs w:val="16"/>
              </w:rPr>
              <w:t>}</w:t>
            </w:r>
          </w:p>
        </w:tc>
        <w:tc>
          <w:tcPr>
            <w:tcW w:w="152" w:type="pct"/>
            <w:shd w:val="clear" w:color="auto" w:fill="auto"/>
          </w:tcPr>
          <w:p w14:paraId="1BCD2BCA" w14:textId="77777777" w:rsidR="00705094" w:rsidRPr="001B5538" w:rsidRDefault="00705094" w:rsidP="00C820B0">
            <w:pPr>
              <w:pStyle w:val="NoSpacing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B5538">
              <w:rPr>
                <w:rFonts w:cstheme="minorHAnsi"/>
                <w:bCs/>
                <w:sz w:val="16"/>
                <w:szCs w:val="16"/>
              </w:rPr>
              <w:t>Yes</w:t>
            </w:r>
          </w:p>
        </w:tc>
        <w:tc>
          <w:tcPr>
            <w:tcW w:w="179" w:type="pct"/>
            <w:shd w:val="clear" w:color="auto" w:fill="auto"/>
          </w:tcPr>
          <w:p w14:paraId="2915AD71" w14:textId="77777777" w:rsidR="00705094" w:rsidRPr="001B5538" w:rsidRDefault="00705094" w:rsidP="00C820B0">
            <w:pPr>
              <w:pStyle w:val="NoSpacing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B5538">
              <w:rPr>
                <w:rFonts w:cstheme="minorHAnsi"/>
                <w:bCs/>
                <w:sz w:val="16"/>
                <w:szCs w:val="16"/>
              </w:rPr>
              <w:t>Yes</w:t>
            </w:r>
          </w:p>
        </w:tc>
        <w:tc>
          <w:tcPr>
            <w:tcW w:w="173" w:type="pct"/>
            <w:shd w:val="clear" w:color="auto" w:fill="auto"/>
          </w:tcPr>
          <w:p w14:paraId="3FAB7F59" w14:textId="77777777" w:rsidR="00705094" w:rsidRPr="001B5538" w:rsidRDefault="00705094" w:rsidP="00C820B0">
            <w:pPr>
              <w:pStyle w:val="NoSpacing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B5538">
              <w:rPr>
                <w:rFonts w:cstheme="minorHAnsi"/>
                <w:bCs/>
                <w:sz w:val="16"/>
                <w:szCs w:val="16"/>
              </w:rPr>
              <w:t>No</w:t>
            </w:r>
          </w:p>
        </w:tc>
        <w:tc>
          <w:tcPr>
            <w:tcW w:w="179" w:type="pct"/>
            <w:shd w:val="clear" w:color="auto" w:fill="auto"/>
          </w:tcPr>
          <w:p w14:paraId="3141551F" w14:textId="77777777" w:rsidR="00705094" w:rsidRPr="001B5538" w:rsidRDefault="00705094" w:rsidP="00C820B0">
            <w:pPr>
              <w:pStyle w:val="NoSpacing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P</w:t>
            </w:r>
            <w:r w:rsidRPr="001B5538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73" w:type="pct"/>
            <w:shd w:val="clear" w:color="auto" w:fill="auto"/>
          </w:tcPr>
          <w:p w14:paraId="326B4D4B" w14:textId="77777777" w:rsidR="00705094" w:rsidRPr="001B5538" w:rsidRDefault="00705094" w:rsidP="00C820B0">
            <w:pPr>
              <w:pStyle w:val="NoSpacing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B5538">
              <w:rPr>
                <w:rFonts w:cstheme="minorHAnsi"/>
                <w:bCs/>
                <w:sz w:val="16"/>
                <w:szCs w:val="16"/>
              </w:rPr>
              <w:t>Yes</w:t>
            </w:r>
          </w:p>
        </w:tc>
        <w:tc>
          <w:tcPr>
            <w:tcW w:w="182" w:type="pct"/>
            <w:shd w:val="clear" w:color="auto" w:fill="auto"/>
          </w:tcPr>
          <w:p w14:paraId="59811794" w14:textId="77777777" w:rsidR="00705094" w:rsidRPr="001B5538" w:rsidRDefault="00705094" w:rsidP="00C820B0">
            <w:pPr>
              <w:pStyle w:val="NoSpacing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B5538">
              <w:rPr>
                <w:rFonts w:cstheme="minorHAnsi"/>
                <w:bCs/>
                <w:sz w:val="16"/>
                <w:szCs w:val="16"/>
              </w:rPr>
              <w:t>Yes</w:t>
            </w:r>
          </w:p>
        </w:tc>
        <w:tc>
          <w:tcPr>
            <w:tcW w:w="179" w:type="pct"/>
            <w:shd w:val="clear" w:color="auto" w:fill="auto"/>
          </w:tcPr>
          <w:p w14:paraId="487260BB" w14:textId="77777777" w:rsidR="00705094" w:rsidRPr="001B5538" w:rsidRDefault="00705094" w:rsidP="00C820B0">
            <w:pPr>
              <w:jc w:val="center"/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US"/>
              </w:rPr>
            </w:pPr>
            <w:r w:rsidRPr="001B5538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82" w:type="pct"/>
            <w:shd w:val="clear" w:color="auto" w:fill="auto"/>
          </w:tcPr>
          <w:p w14:paraId="66F5C936" w14:textId="77777777" w:rsidR="00705094" w:rsidRPr="001B5538" w:rsidRDefault="00705094" w:rsidP="00C820B0">
            <w:pPr>
              <w:pStyle w:val="NoSpacing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B5538">
              <w:rPr>
                <w:rFonts w:cstheme="minorHAnsi"/>
                <w:bCs/>
                <w:sz w:val="16"/>
                <w:szCs w:val="16"/>
              </w:rPr>
              <w:t>Yes</w:t>
            </w:r>
          </w:p>
        </w:tc>
        <w:tc>
          <w:tcPr>
            <w:tcW w:w="182" w:type="pct"/>
          </w:tcPr>
          <w:p w14:paraId="7E35104E" w14:textId="77777777" w:rsidR="00705094" w:rsidRPr="001B5538" w:rsidRDefault="00705094" w:rsidP="00C820B0">
            <w:pPr>
              <w:pStyle w:val="NoSpacing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B5538">
              <w:rPr>
                <w:rFonts w:cstheme="minorHAnsi"/>
                <w:bCs/>
                <w:sz w:val="16"/>
                <w:szCs w:val="16"/>
              </w:rPr>
              <w:t>Yes</w:t>
            </w:r>
          </w:p>
        </w:tc>
        <w:tc>
          <w:tcPr>
            <w:tcW w:w="211" w:type="pct"/>
          </w:tcPr>
          <w:p w14:paraId="54BF6B8F" w14:textId="77777777" w:rsidR="00705094" w:rsidRPr="001B5538" w:rsidRDefault="00705094" w:rsidP="00C820B0">
            <w:pPr>
              <w:pStyle w:val="NoSpacing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B5538">
              <w:rPr>
                <w:rFonts w:cstheme="minorHAnsi"/>
                <w:bCs/>
                <w:sz w:val="16"/>
                <w:szCs w:val="16"/>
              </w:rPr>
              <w:t>N/A</w:t>
            </w:r>
            <w:r w:rsidRPr="001B5538">
              <w:rPr>
                <w:rFonts w:cstheme="minorHAnsi"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2" w:type="pct"/>
          </w:tcPr>
          <w:p w14:paraId="4E8E2417" w14:textId="32C1C4C5" w:rsidR="00705094" w:rsidRPr="001B5538" w:rsidRDefault="00F625F5" w:rsidP="00C820B0">
            <w:pPr>
              <w:pStyle w:val="NoSpacing"/>
              <w:jc w:val="center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Yes</w:t>
            </w:r>
          </w:p>
        </w:tc>
        <w:tc>
          <w:tcPr>
            <w:tcW w:w="235" w:type="pct"/>
          </w:tcPr>
          <w:p w14:paraId="3E0B69B6" w14:textId="1F088D0A" w:rsidR="00705094" w:rsidRPr="001B5538" w:rsidRDefault="00DF658A" w:rsidP="00C820B0">
            <w:pPr>
              <w:pStyle w:val="NoSpacing"/>
              <w:jc w:val="center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Yes</w:t>
            </w:r>
          </w:p>
        </w:tc>
        <w:tc>
          <w:tcPr>
            <w:tcW w:w="237" w:type="pct"/>
          </w:tcPr>
          <w:p w14:paraId="56E33F69" w14:textId="77777777" w:rsidR="00705094" w:rsidRPr="001B5538" w:rsidRDefault="00705094" w:rsidP="00C820B0">
            <w:pPr>
              <w:pStyle w:val="NoSpacing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B5538">
              <w:rPr>
                <w:rFonts w:cstheme="minorHAnsi"/>
                <w:bCs/>
                <w:sz w:val="16"/>
                <w:szCs w:val="16"/>
              </w:rPr>
              <w:t>N/A</w:t>
            </w:r>
            <w:r w:rsidRPr="001B5538">
              <w:rPr>
                <w:rFonts w:cstheme="minorHAnsi"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11" w:type="pct"/>
          </w:tcPr>
          <w:p w14:paraId="6704863E" w14:textId="77777777" w:rsidR="00705094" w:rsidRPr="001B5538" w:rsidRDefault="00705094" w:rsidP="00C820B0">
            <w:pPr>
              <w:pStyle w:val="NoSpacing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B5538">
              <w:rPr>
                <w:rFonts w:cstheme="minorHAnsi"/>
                <w:bCs/>
                <w:sz w:val="16"/>
                <w:szCs w:val="16"/>
              </w:rPr>
              <w:t>No</w:t>
            </w:r>
          </w:p>
        </w:tc>
        <w:tc>
          <w:tcPr>
            <w:tcW w:w="214" w:type="pct"/>
          </w:tcPr>
          <w:p w14:paraId="339EF654" w14:textId="77777777" w:rsidR="00705094" w:rsidRPr="001B5538" w:rsidRDefault="00705094" w:rsidP="00C820B0">
            <w:pPr>
              <w:pStyle w:val="NoSpacing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B5538">
              <w:rPr>
                <w:rFonts w:cstheme="minorHAnsi"/>
                <w:bCs/>
                <w:sz w:val="16"/>
                <w:szCs w:val="16"/>
              </w:rPr>
              <w:t>Yes</w:t>
            </w:r>
          </w:p>
        </w:tc>
        <w:tc>
          <w:tcPr>
            <w:tcW w:w="182" w:type="pct"/>
          </w:tcPr>
          <w:p w14:paraId="745CCD61" w14:textId="77777777" w:rsidR="00705094" w:rsidRPr="001B5538" w:rsidRDefault="00705094" w:rsidP="00C820B0">
            <w:pPr>
              <w:pStyle w:val="NoSpacing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B5538">
              <w:rPr>
                <w:rFonts w:cstheme="minorHAnsi"/>
                <w:bCs/>
                <w:sz w:val="16"/>
                <w:szCs w:val="16"/>
              </w:rPr>
              <w:t>Yes</w:t>
            </w:r>
          </w:p>
        </w:tc>
        <w:tc>
          <w:tcPr>
            <w:tcW w:w="211" w:type="pct"/>
          </w:tcPr>
          <w:p w14:paraId="273FEC6A" w14:textId="77777777" w:rsidR="00705094" w:rsidRPr="001B5538" w:rsidRDefault="00705094" w:rsidP="00C820B0">
            <w:pPr>
              <w:pStyle w:val="NoSpacing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B5538">
              <w:rPr>
                <w:rFonts w:cstheme="minorHAnsi"/>
                <w:bCs/>
                <w:sz w:val="16"/>
                <w:szCs w:val="16"/>
              </w:rPr>
              <w:t>Yes</w:t>
            </w:r>
          </w:p>
        </w:tc>
        <w:tc>
          <w:tcPr>
            <w:tcW w:w="182" w:type="pct"/>
          </w:tcPr>
          <w:p w14:paraId="5A5D60D1" w14:textId="6B15D772" w:rsidR="00705094" w:rsidRPr="001B5538" w:rsidRDefault="00312D36" w:rsidP="00C820B0">
            <w:pPr>
              <w:pStyle w:val="NoSpacing"/>
              <w:jc w:val="center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Yes</w:t>
            </w:r>
          </w:p>
        </w:tc>
        <w:tc>
          <w:tcPr>
            <w:tcW w:w="721" w:type="pct"/>
          </w:tcPr>
          <w:p w14:paraId="4B58289D" w14:textId="4647156F" w:rsidR="00705094" w:rsidRPr="001B5538" w:rsidRDefault="00161715" w:rsidP="00C820B0">
            <w:pPr>
              <w:pStyle w:val="NoSpacing"/>
              <w:jc w:val="center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Moderate</w:t>
            </w:r>
          </w:p>
        </w:tc>
      </w:tr>
      <w:tr w:rsidR="00651B37" w:rsidRPr="001B5538" w14:paraId="21AB6418" w14:textId="77777777" w:rsidTr="00F641F8">
        <w:trPr>
          <w:trHeight w:hRule="exact" w:val="468"/>
        </w:trPr>
        <w:tc>
          <w:tcPr>
            <w:tcW w:w="831" w:type="pct"/>
            <w:shd w:val="clear" w:color="auto" w:fill="auto"/>
          </w:tcPr>
          <w:p w14:paraId="71C6BDAB" w14:textId="25E23651" w:rsidR="00705094" w:rsidRPr="001B5538" w:rsidRDefault="00F641F8" w:rsidP="00C820B0">
            <w:pPr>
              <w:pStyle w:val="NoSpacing"/>
              <w:rPr>
                <w:rFonts w:cs="Times New Roman"/>
                <w:b/>
                <w:sz w:val="16"/>
                <w:szCs w:val="16"/>
                <w:lang w:val="en-GB"/>
              </w:rPr>
            </w:pPr>
            <w:r>
              <w:rPr>
                <w:rFonts w:cs="Times New Roman"/>
                <w:b/>
                <w:sz w:val="16"/>
                <w:szCs w:val="16"/>
                <w:lang w:val="en-GB"/>
              </w:rPr>
              <w:t>Howes 2020</w:t>
            </w:r>
            <w:r w:rsidR="00705094" w:rsidRPr="001B5538">
              <w:rPr>
                <w:rFonts w:cs="Times New Roman"/>
                <w:b/>
                <w:sz w:val="16"/>
                <w:szCs w:val="16"/>
                <w:lang w:val="en-GB"/>
              </w:rPr>
              <w:t xml:space="preserve"> {</w:t>
            </w:r>
            <w:r>
              <w:rPr>
                <w:rFonts w:cs="Times New Roman"/>
                <w:b/>
                <w:sz w:val="16"/>
                <w:szCs w:val="16"/>
                <w:lang w:val="en-GB"/>
              </w:rPr>
              <w:t>96</w:t>
            </w:r>
            <w:r w:rsidR="00705094" w:rsidRPr="001B5538">
              <w:rPr>
                <w:rFonts w:cs="Times New Roman"/>
                <w:b/>
                <w:sz w:val="16"/>
                <w:szCs w:val="16"/>
                <w:lang w:val="en-GB"/>
              </w:rPr>
              <w:t>}</w:t>
            </w:r>
          </w:p>
        </w:tc>
        <w:tc>
          <w:tcPr>
            <w:tcW w:w="152" w:type="pct"/>
            <w:shd w:val="clear" w:color="auto" w:fill="auto"/>
          </w:tcPr>
          <w:p w14:paraId="7067347E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9" w:type="pct"/>
            <w:shd w:val="clear" w:color="auto" w:fill="auto"/>
          </w:tcPr>
          <w:p w14:paraId="4255AADA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3" w:type="pct"/>
            <w:shd w:val="clear" w:color="auto" w:fill="auto"/>
          </w:tcPr>
          <w:p w14:paraId="6B884861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79" w:type="pct"/>
            <w:shd w:val="clear" w:color="auto" w:fill="auto"/>
          </w:tcPr>
          <w:p w14:paraId="664DB39D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P</w:t>
            </w:r>
            <w:r w:rsidRPr="001B5538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73" w:type="pct"/>
            <w:shd w:val="clear" w:color="auto" w:fill="auto"/>
          </w:tcPr>
          <w:p w14:paraId="4DF069F9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1B5538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82" w:type="pct"/>
            <w:shd w:val="clear" w:color="auto" w:fill="auto"/>
          </w:tcPr>
          <w:p w14:paraId="1B1E4A6E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79" w:type="pct"/>
            <w:shd w:val="clear" w:color="auto" w:fill="auto"/>
          </w:tcPr>
          <w:p w14:paraId="741A10AF" w14:textId="77777777" w:rsidR="00705094" w:rsidRPr="001B5538" w:rsidRDefault="00705094" w:rsidP="00C820B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1B5538"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  <w:tc>
          <w:tcPr>
            <w:tcW w:w="182" w:type="pct"/>
            <w:shd w:val="clear" w:color="auto" w:fill="auto"/>
          </w:tcPr>
          <w:p w14:paraId="26FF08A8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82" w:type="pct"/>
          </w:tcPr>
          <w:p w14:paraId="20FBCAE8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P</w:t>
            </w:r>
            <w:r w:rsidRPr="001B5538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211" w:type="pct"/>
          </w:tcPr>
          <w:p w14:paraId="76A3F0C2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vertAlign w:val="superscript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182" w:type="pct"/>
          </w:tcPr>
          <w:p w14:paraId="0A583173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35" w:type="pct"/>
          </w:tcPr>
          <w:p w14:paraId="746DBCB3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237" w:type="pct"/>
          </w:tcPr>
          <w:p w14:paraId="30ED1A83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/A</w:t>
            </w:r>
            <w:r w:rsidRPr="001B5538">
              <w:rPr>
                <w:rFonts w:cs="Times New Roman"/>
                <w:bCs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211" w:type="pct"/>
          </w:tcPr>
          <w:p w14:paraId="131ED442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14" w:type="pct"/>
          </w:tcPr>
          <w:p w14:paraId="20C19217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182" w:type="pct"/>
          </w:tcPr>
          <w:p w14:paraId="3D0E32FB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11" w:type="pct"/>
          </w:tcPr>
          <w:p w14:paraId="64C68A9E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82" w:type="pct"/>
          </w:tcPr>
          <w:p w14:paraId="2FC0BB85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721" w:type="pct"/>
          </w:tcPr>
          <w:p w14:paraId="0FE6BB48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Critically low</w:t>
            </w:r>
          </w:p>
        </w:tc>
      </w:tr>
      <w:tr w:rsidR="00651B37" w:rsidRPr="001B5538" w14:paraId="641C891D" w14:textId="77777777" w:rsidTr="00C820B0">
        <w:trPr>
          <w:trHeight w:hRule="exact" w:val="329"/>
        </w:trPr>
        <w:tc>
          <w:tcPr>
            <w:tcW w:w="831" w:type="pct"/>
            <w:shd w:val="clear" w:color="auto" w:fill="auto"/>
          </w:tcPr>
          <w:p w14:paraId="472BA344" w14:textId="77777777" w:rsidR="00705094" w:rsidRPr="008A4D15" w:rsidRDefault="00705094" w:rsidP="00C820B0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A4D15">
              <w:rPr>
                <w:rFonts w:asciiTheme="minorHAnsi" w:hAnsiTheme="minorHAnsi" w:cstheme="minorHAnsi"/>
                <w:b/>
                <w:sz w:val="16"/>
                <w:szCs w:val="16"/>
              </w:rPr>
              <w:t>Khanna, 2016 {310}</w:t>
            </w:r>
          </w:p>
          <w:p w14:paraId="70234A88" w14:textId="77777777" w:rsidR="00705094" w:rsidRPr="008A4D15" w:rsidRDefault="00705094" w:rsidP="00C820B0">
            <w:pPr>
              <w:pStyle w:val="NoSpacing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2" w:type="pct"/>
            <w:shd w:val="clear" w:color="auto" w:fill="auto"/>
          </w:tcPr>
          <w:p w14:paraId="14EF33A7" w14:textId="77777777" w:rsidR="00705094" w:rsidRPr="008A4D15" w:rsidRDefault="00705094" w:rsidP="00C820B0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4D15">
              <w:rPr>
                <w:rFonts w:cstheme="minorHAnsi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9" w:type="pct"/>
            <w:shd w:val="clear" w:color="auto" w:fill="auto"/>
          </w:tcPr>
          <w:p w14:paraId="379D450A" w14:textId="77777777" w:rsidR="00705094" w:rsidRPr="008A4D15" w:rsidRDefault="00705094" w:rsidP="00C820B0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4D15">
              <w:rPr>
                <w:rFonts w:cstheme="minorHAnsi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3" w:type="pct"/>
            <w:shd w:val="clear" w:color="auto" w:fill="auto"/>
          </w:tcPr>
          <w:p w14:paraId="276E7364" w14:textId="77777777" w:rsidR="00705094" w:rsidRPr="008A4D15" w:rsidRDefault="00705094" w:rsidP="00C820B0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4D15">
              <w:rPr>
                <w:rFonts w:cstheme="minorHAnsi"/>
                <w:sz w:val="16"/>
                <w:szCs w:val="16"/>
                <w:lang w:val="en-GB"/>
              </w:rPr>
              <w:t>No</w:t>
            </w:r>
          </w:p>
        </w:tc>
        <w:tc>
          <w:tcPr>
            <w:tcW w:w="179" w:type="pct"/>
            <w:shd w:val="clear" w:color="auto" w:fill="auto"/>
          </w:tcPr>
          <w:p w14:paraId="534D863D" w14:textId="77777777" w:rsidR="00705094" w:rsidRPr="008A4D15" w:rsidRDefault="00705094" w:rsidP="00C820B0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A4D15">
              <w:rPr>
                <w:rFonts w:cstheme="minorHAnsi"/>
                <w:sz w:val="16"/>
                <w:szCs w:val="16"/>
                <w:lang w:val="en-GB"/>
              </w:rPr>
              <w:t>P</w:t>
            </w:r>
            <w:r w:rsidRPr="008A4D15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73" w:type="pct"/>
            <w:shd w:val="clear" w:color="auto" w:fill="auto"/>
          </w:tcPr>
          <w:p w14:paraId="6023B3DD" w14:textId="77777777" w:rsidR="00705094" w:rsidRPr="008A4D15" w:rsidRDefault="00705094" w:rsidP="00C820B0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8A4D15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82" w:type="pct"/>
            <w:shd w:val="clear" w:color="auto" w:fill="auto"/>
          </w:tcPr>
          <w:p w14:paraId="54B82017" w14:textId="77777777" w:rsidR="00705094" w:rsidRPr="008A4D15" w:rsidRDefault="00705094" w:rsidP="00C820B0">
            <w:pPr>
              <w:pStyle w:val="NoSpacing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8A4D15">
              <w:rPr>
                <w:rFonts w:cstheme="minorHAnsi"/>
                <w:bCs/>
                <w:sz w:val="16"/>
                <w:szCs w:val="16"/>
                <w:lang w:val="en-GB"/>
              </w:rPr>
              <w:t>N/A</w:t>
            </w:r>
            <w:r w:rsidRPr="00E131B8">
              <w:rPr>
                <w:rFonts w:cstheme="minorHAnsi"/>
                <w:bCs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179" w:type="pct"/>
            <w:shd w:val="clear" w:color="auto" w:fill="auto"/>
          </w:tcPr>
          <w:p w14:paraId="36B40765" w14:textId="77777777" w:rsidR="00705094" w:rsidRPr="008A4D15" w:rsidRDefault="00705094" w:rsidP="00C820B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4D15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82" w:type="pct"/>
            <w:shd w:val="clear" w:color="auto" w:fill="auto"/>
          </w:tcPr>
          <w:p w14:paraId="338C7CE4" w14:textId="77777777" w:rsidR="00705094" w:rsidRPr="008A4D15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0140BE">
              <w:rPr>
                <w:rFonts w:cstheme="minorHAnsi"/>
                <w:bCs/>
                <w:sz w:val="16"/>
                <w:szCs w:val="16"/>
                <w:lang w:val="en-GB"/>
              </w:rPr>
              <w:t>N/A</w:t>
            </w:r>
            <w:r w:rsidRPr="000140BE">
              <w:rPr>
                <w:rFonts w:cstheme="minorHAnsi"/>
                <w:bCs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182" w:type="pct"/>
          </w:tcPr>
          <w:p w14:paraId="2FA01072" w14:textId="77777777" w:rsidR="00705094" w:rsidRPr="008A4D15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theme="minorHAnsi"/>
                <w:sz w:val="16"/>
                <w:szCs w:val="16"/>
                <w:lang w:val="en-GB"/>
              </w:rPr>
            </w:pPr>
            <w:r w:rsidRPr="000140BE">
              <w:rPr>
                <w:rFonts w:cstheme="minorHAnsi"/>
                <w:bCs/>
                <w:sz w:val="16"/>
                <w:szCs w:val="16"/>
                <w:lang w:val="en-GB"/>
              </w:rPr>
              <w:t>N/A</w:t>
            </w:r>
            <w:r w:rsidRPr="000140BE">
              <w:rPr>
                <w:rFonts w:cstheme="minorHAnsi"/>
                <w:bCs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211" w:type="pct"/>
          </w:tcPr>
          <w:p w14:paraId="2AA3A22F" w14:textId="77777777" w:rsidR="00705094" w:rsidRPr="008A4D15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0140BE">
              <w:rPr>
                <w:rFonts w:cstheme="minorHAnsi"/>
                <w:bCs/>
                <w:sz w:val="16"/>
                <w:szCs w:val="16"/>
                <w:lang w:val="en-GB"/>
              </w:rPr>
              <w:t>N/A</w:t>
            </w:r>
            <w:r w:rsidRPr="000140BE">
              <w:rPr>
                <w:rFonts w:cstheme="minorHAnsi"/>
                <w:bCs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182" w:type="pct"/>
          </w:tcPr>
          <w:p w14:paraId="6291A476" w14:textId="77777777" w:rsidR="00705094" w:rsidRPr="008A4D15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0140BE">
              <w:rPr>
                <w:rFonts w:cstheme="minorHAnsi"/>
                <w:bCs/>
                <w:sz w:val="16"/>
                <w:szCs w:val="16"/>
                <w:lang w:val="en-GB"/>
              </w:rPr>
              <w:t>N/A</w:t>
            </w:r>
            <w:r w:rsidRPr="000140BE">
              <w:rPr>
                <w:rFonts w:cstheme="minorHAnsi"/>
                <w:bCs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235" w:type="pct"/>
          </w:tcPr>
          <w:p w14:paraId="085F3656" w14:textId="77777777" w:rsidR="00705094" w:rsidRPr="008A4D15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0140BE">
              <w:rPr>
                <w:rFonts w:cstheme="minorHAnsi"/>
                <w:bCs/>
                <w:sz w:val="16"/>
                <w:szCs w:val="16"/>
                <w:lang w:val="en-GB"/>
              </w:rPr>
              <w:t>N/A</w:t>
            </w:r>
            <w:r w:rsidRPr="000140BE">
              <w:rPr>
                <w:rFonts w:cstheme="minorHAnsi"/>
                <w:bCs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237" w:type="pct"/>
          </w:tcPr>
          <w:p w14:paraId="47B43132" w14:textId="77777777" w:rsidR="00705094" w:rsidRPr="008A4D15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0140BE">
              <w:rPr>
                <w:rFonts w:cstheme="minorHAnsi"/>
                <w:bCs/>
                <w:sz w:val="16"/>
                <w:szCs w:val="16"/>
                <w:lang w:val="en-GB"/>
              </w:rPr>
              <w:t>N/A</w:t>
            </w:r>
            <w:r w:rsidRPr="000140BE">
              <w:rPr>
                <w:rFonts w:cstheme="minorHAnsi"/>
                <w:bCs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211" w:type="pct"/>
          </w:tcPr>
          <w:p w14:paraId="66D02E98" w14:textId="77777777" w:rsidR="00705094" w:rsidRPr="008A4D15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0140BE">
              <w:rPr>
                <w:rFonts w:cstheme="minorHAnsi"/>
                <w:bCs/>
                <w:sz w:val="16"/>
                <w:szCs w:val="16"/>
                <w:lang w:val="en-GB"/>
              </w:rPr>
              <w:t>N/A</w:t>
            </w:r>
            <w:r w:rsidRPr="000140BE">
              <w:rPr>
                <w:rFonts w:cstheme="minorHAnsi"/>
                <w:bCs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214" w:type="pct"/>
          </w:tcPr>
          <w:p w14:paraId="5B98587B" w14:textId="77777777" w:rsidR="00705094" w:rsidRPr="008A4D15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0140BE">
              <w:rPr>
                <w:rFonts w:cstheme="minorHAnsi"/>
                <w:bCs/>
                <w:sz w:val="16"/>
                <w:szCs w:val="16"/>
                <w:lang w:val="en-GB"/>
              </w:rPr>
              <w:t>N/A</w:t>
            </w:r>
            <w:r w:rsidRPr="000140BE">
              <w:rPr>
                <w:rFonts w:cstheme="minorHAnsi"/>
                <w:bCs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182" w:type="pct"/>
          </w:tcPr>
          <w:p w14:paraId="7E8749A9" w14:textId="77777777" w:rsidR="00705094" w:rsidRPr="008A4D15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0140BE">
              <w:rPr>
                <w:rFonts w:cstheme="minorHAnsi"/>
                <w:bCs/>
                <w:sz w:val="16"/>
                <w:szCs w:val="16"/>
                <w:lang w:val="en-GB"/>
              </w:rPr>
              <w:t>N/A</w:t>
            </w:r>
            <w:r w:rsidRPr="000140BE">
              <w:rPr>
                <w:rFonts w:cstheme="minorHAnsi"/>
                <w:bCs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211" w:type="pct"/>
          </w:tcPr>
          <w:p w14:paraId="2721D693" w14:textId="77777777" w:rsidR="00705094" w:rsidRPr="008A4D15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0140BE">
              <w:rPr>
                <w:rFonts w:cstheme="minorHAnsi"/>
                <w:bCs/>
                <w:sz w:val="16"/>
                <w:szCs w:val="16"/>
                <w:lang w:val="en-GB"/>
              </w:rPr>
              <w:t>N/A</w:t>
            </w:r>
            <w:r w:rsidRPr="000140BE">
              <w:rPr>
                <w:rFonts w:cstheme="minorHAnsi"/>
                <w:bCs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182" w:type="pct"/>
          </w:tcPr>
          <w:p w14:paraId="58319ABF" w14:textId="77777777" w:rsidR="00705094" w:rsidRPr="008A4D15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8A4D15">
              <w:rPr>
                <w:rFonts w:cstheme="minorHAnsi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721" w:type="pct"/>
          </w:tcPr>
          <w:p w14:paraId="020A66F5" w14:textId="77777777" w:rsidR="00705094" w:rsidRPr="008A4D15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8A4D15">
              <w:rPr>
                <w:rFonts w:cstheme="minorHAnsi"/>
                <w:bCs/>
                <w:sz w:val="16"/>
                <w:szCs w:val="16"/>
                <w:lang w:val="en-GB"/>
              </w:rPr>
              <w:t>Moderate</w:t>
            </w:r>
          </w:p>
        </w:tc>
      </w:tr>
      <w:tr w:rsidR="00651B37" w:rsidRPr="001B5538" w14:paraId="49E307D7" w14:textId="77777777" w:rsidTr="00C820B0">
        <w:trPr>
          <w:trHeight w:hRule="exact" w:val="329"/>
        </w:trPr>
        <w:tc>
          <w:tcPr>
            <w:tcW w:w="831" w:type="pct"/>
            <w:shd w:val="clear" w:color="auto" w:fill="auto"/>
          </w:tcPr>
          <w:p w14:paraId="35C4FBA6" w14:textId="77777777" w:rsidR="00705094" w:rsidRPr="001B5538" w:rsidRDefault="00705094" w:rsidP="00C820B0">
            <w:pPr>
              <w:pStyle w:val="NoSpacing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b/>
                <w:sz w:val="16"/>
                <w:szCs w:val="16"/>
                <w:lang w:val="en-GB"/>
              </w:rPr>
              <w:t>Lancaster 2017 {539}</w:t>
            </w:r>
          </w:p>
        </w:tc>
        <w:tc>
          <w:tcPr>
            <w:tcW w:w="152" w:type="pct"/>
            <w:shd w:val="clear" w:color="auto" w:fill="auto"/>
          </w:tcPr>
          <w:p w14:paraId="60F6DF2D" w14:textId="77777777" w:rsidR="00705094" w:rsidRPr="001B5538" w:rsidRDefault="00705094" w:rsidP="00C820B0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9" w:type="pct"/>
            <w:shd w:val="clear" w:color="auto" w:fill="auto"/>
          </w:tcPr>
          <w:p w14:paraId="79DCB34F" w14:textId="77777777" w:rsidR="00705094" w:rsidRPr="001B5538" w:rsidRDefault="00705094" w:rsidP="00C820B0">
            <w:pPr>
              <w:pStyle w:val="NoSpacing"/>
              <w:jc w:val="center"/>
              <w:rPr>
                <w:rFonts w:cstheme="minorHAnsi"/>
                <w:sz w:val="16"/>
                <w:szCs w:val="16"/>
                <w:vertAlign w:val="superscript"/>
                <w:lang w:val="en-GB"/>
              </w:rPr>
            </w:pPr>
            <w:r w:rsidRPr="001B5538">
              <w:rPr>
                <w:rFonts w:cstheme="minorHAnsi"/>
                <w:sz w:val="16"/>
                <w:szCs w:val="16"/>
                <w:lang w:val="en-GB"/>
              </w:rPr>
              <w:t>P</w:t>
            </w:r>
            <w:r w:rsidRPr="001B5538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73" w:type="pct"/>
            <w:shd w:val="clear" w:color="auto" w:fill="auto"/>
          </w:tcPr>
          <w:p w14:paraId="22D7E878" w14:textId="77777777" w:rsidR="00705094" w:rsidRPr="001B5538" w:rsidRDefault="00705094" w:rsidP="00C820B0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sz w:val="16"/>
                <w:szCs w:val="16"/>
                <w:lang w:val="en-GB"/>
              </w:rPr>
              <w:t>No</w:t>
            </w:r>
          </w:p>
        </w:tc>
        <w:tc>
          <w:tcPr>
            <w:tcW w:w="179" w:type="pct"/>
            <w:shd w:val="clear" w:color="auto" w:fill="auto"/>
          </w:tcPr>
          <w:p w14:paraId="4FFE065B" w14:textId="77777777" w:rsidR="00705094" w:rsidRPr="001B5538" w:rsidRDefault="00705094" w:rsidP="00C820B0">
            <w:pPr>
              <w:pStyle w:val="NoSpacing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P</w:t>
            </w:r>
            <w:r w:rsidRPr="001B5538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73" w:type="pct"/>
            <w:shd w:val="clear" w:color="auto" w:fill="auto"/>
          </w:tcPr>
          <w:p w14:paraId="5F46A4D4" w14:textId="77777777" w:rsidR="00705094" w:rsidRPr="001B5538" w:rsidRDefault="00705094" w:rsidP="00C820B0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1B553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82" w:type="pct"/>
            <w:shd w:val="clear" w:color="auto" w:fill="auto"/>
          </w:tcPr>
          <w:p w14:paraId="342E35B4" w14:textId="77777777" w:rsidR="00705094" w:rsidRPr="001B5538" w:rsidRDefault="00705094" w:rsidP="00C820B0">
            <w:pPr>
              <w:pStyle w:val="NoSpacing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179" w:type="pct"/>
            <w:shd w:val="clear" w:color="auto" w:fill="auto"/>
          </w:tcPr>
          <w:p w14:paraId="6BCF0850" w14:textId="77777777" w:rsidR="00705094" w:rsidRPr="001B5538" w:rsidRDefault="00705094" w:rsidP="00C820B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538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82" w:type="pct"/>
            <w:shd w:val="clear" w:color="auto" w:fill="auto"/>
          </w:tcPr>
          <w:p w14:paraId="007EE1AC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82" w:type="pct"/>
          </w:tcPr>
          <w:p w14:paraId="1EA439A9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>P</w:t>
            </w:r>
            <w:r w:rsidRPr="001B5538">
              <w:rPr>
                <w:rFonts w:cstheme="minorHAnsi"/>
                <w:bCs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211" w:type="pct"/>
          </w:tcPr>
          <w:p w14:paraId="1D44C863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theme="minorHAnsi"/>
                <w:bCs/>
                <w:sz w:val="16"/>
                <w:szCs w:val="16"/>
                <w:vertAlign w:val="superscript"/>
                <w:lang w:val="en-GB"/>
              </w:rPr>
            </w:pP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>N/A</w:t>
            </w:r>
            <w:r w:rsidRPr="001B5538">
              <w:rPr>
                <w:rFonts w:cstheme="minorHAnsi"/>
                <w:bCs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82" w:type="pct"/>
          </w:tcPr>
          <w:p w14:paraId="72C84196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235" w:type="pct"/>
          </w:tcPr>
          <w:p w14:paraId="078901DB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237" w:type="pct"/>
          </w:tcPr>
          <w:p w14:paraId="2E18EF13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>N/A</w:t>
            </w:r>
            <w:r w:rsidRPr="001B5538">
              <w:rPr>
                <w:rFonts w:cstheme="minorHAnsi"/>
                <w:bCs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211" w:type="pct"/>
          </w:tcPr>
          <w:p w14:paraId="0D986E71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14" w:type="pct"/>
          </w:tcPr>
          <w:p w14:paraId="2BD1A3EB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82" w:type="pct"/>
          </w:tcPr>
          <w:p w14:paraId="248A310F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11" w:type="pct"/>
          </w:tcPr>
          <w:p w14:paraId="6488D940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182" w:type="pct"/>
          </w:tcPr>
          <w:p w14:paraId="71034D0E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721" w:type="pct"/>
          </w:tcPr>
          <w:p w14:paraId="26B00600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 xml:space="preserve">Critically </w:t>
            </w:r>
            <w:r>
              <w:rPr>
                <w:rFonts w:cstheme="minorHAnsi"/>
                <w:bCs/>
                <w:sz w:val="16"/>
                <w:szCs w:val="16"/>
                <w:lang w:val="en-GB"/>
              </w:rPr>
              <w:t>l</w:t>
            </w: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>ow</w:t>
            </w:r>
          </w:p>
        </w:tc>
      </w:tr>
      <w:tr w:rsidR="00651B37" w:rsidRPr="001B5538" w14:paraId="288B725B" w14:textId="77777777" w:rsidTr="00C820B0">
        <w:trPr>
          <w:trHeight w:hRule="exact" w:val="329"/>
        </w:trPr>
        <w:tc>
          <w:tcPr>
            <w:tcW w:w="831" w:type="pct"/>
            <w:shd w:val="clear" w:color="auto" w:fill="auto"/>
          </w:tcPr>
          <w:p w14:paraId="25B094C7" w14:textId="77777777" w:rsidR="00705094" w:rsidRPr="00CD5DB3" w:rsidRDefault="00705094" w:rsidP="00C820B0">
            <w:pPr>
              <w:pStyle w:val="NoSpacing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CD5DB3">
              <w:rPr>
                <w:rFonts w:cs="Times New Roman"/>
                <w:b/>
                <w:sz w:val="16"/>
                <w:szCs w:val="16"/>
              </w:rPr>
              <w:t>Lindson-Hawley, 2016 {671}</w:t>
            </w:r>
          </w:p>
        </w:tc>
        <w:tc>
          <w:tcPr>
            <w:tcW w:w="152" w:type="pct"/>
            <w:shd w:val="clear" w:color="auto" w:fill="auto"/>
          </w:tcPr>
          <w:p w14:paraId="02486FB0" w14:textId="77777777" w:rsidR="00705094" w:rsidRPr="00CD5DB3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CD5DB3"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9" w:type="pct"/>
            <w:shd w:val="clear" w:color="auto" w:fill="auto"/>
          </w:tcPr>
          <w:p w14:paraId="2FF15ACD" w14:textId="77777777" w:rsidR="00705094" w:rsidRPr="00CD5DB3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CD5DB3"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3" w:type="pct"/>
            <w:shd w:val="clear" w:color="auto" w:fill="auto"/>
          </w:tcPr>
          <w:p w14:paraId="5935363A" w14:textId="77777777" w:rsidR="00705094" w:rsidRPr="00CD5DB3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CD5DB3"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79" w:type="pct"/>
            <w:shd w:val="clear" w:color="auto" w:fill="auto"/>
          </w:tcPr>
          <w:p w14:paraId="696E320C" w14:textId="77777777" w:rsidR="00705094" w:rsidRPr="00CD5DB3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CD5DB3">
              <w:rPr>
                <w:rFonts w:cs="Times New Roman"/>
                <w:sz w:val="16"/>
                <w:szCs w:val="16"/>
                <w:lang w:val="en-GB"/>
              </w:rPr>
              <w:t>P</w:t>
            </w:r>
            <w:r w:rsidRPr="00CD5DB3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73" w:type="pct"/>
            <w:shd w:val="clear" w:color="auto" w:fill="auto"/>
          </w:tcPr>
          <w:p w14:paraId="4382F48A" w14:textId="77777777" w:rsidR="00705094" w:rsidRPr="00CD5DB3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CD5DB3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2" w:type="pct"/>
            <w:shd w:val="clear" w:color="auto" w:fill="auto"/>
          </w:tcPr>
          <w:p w14:paraId="11EC277B" w14:textId="77777777" w:rsidR="00705094" w:rsidRPr="00CD5DB3" w:rsidRDefault="00705094" w:rsidP="00C820B0">
            <w:pPr>
              <w:pStyle w:val="NoSpacing"/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D5DB3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79" w:type="pct"/>
            <w:shd w:val="clear" w:color="auto" w:fill="auto"/>
          </w:tcPr>
          <w:p w14:paraId="2BB348E4" w14:textId="77777777" w:rsidR="00705094" w:rsidRPr="00CD5DB3" w:rsidRDefault="00705094" w:rsidP="00C820B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D5DB3"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  <w:tc>
          <w:tcPr>
            <w:tcW w:w="182" w:type="pct"/>
            <w:shd w:val="clear" w:color="auto" w:fill="auto"/>
          </w:tcPr>
          <w:p w14:paraId="180016F1" w14:textId="77777777" w:rsidR="00705094" w:rsidRPr="00CD5DB3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D5DB3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82" w:type="pct"/>
          </w:tcPr>
          <w:p w14:paraId="567CD34C" w14:textId="77777777" w:rsidR="00705094" w:rsidRPr="00CD5DB3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D5DB3">
              <w:rPr>
                <w:rFonts w:cs="Times New Roman"/>
                <w:bCs/>
                <w:sz w:val="16"/>
                <w:szCs w:val="16"/>
                <w:lang w:val="en-GB"/>
              </w:rPr>
              <w:t>P</w:t>
            </w:r>
            <w:r w:rsidRPr="00CD5DB3">
              <w:rPr>
                <w:rFonts w:cs="Times New Roman"/>
                <w:bCs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211" w:type="pct"/>
          </w:tcPr>
          <w:p w14:paraId="0DC2E9D9" w14:textId="77777777" w:rsidR="00705094" w:rsidRPr="00CD5DB3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D5DB3">
              <w:rPr>
                <w:rFonts w:cs="Times New Roman"/>
                <w:bCs/>
                <w:sz w:val="16"/>
                <w:szCs w:val="16"/>
                <w:lang w:val="en-GB"/>
              </w:rPr>
              <w:t>NA</w:t>
            </w:r>
          </w:p>
        </w:tc>
        <w:tc>
          <w:tcPr>
            <w:tcW w:w="182" w:type="pct"/>
          </w:tcPr>
          <w:p w14:paraId="0991D824" w14:textId="77777777" w:rsidR="00705094" w:rsidRPr="00CD5DB3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D5DB3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35" w:type="pct"/>
          </w:tcPr>
          <w:p w14:paraId="3B1D9A4C" w14:textId="77777777" w:rsidR="00705094" w:rsidRPr="00CD5DB3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D5DB3">
              <w:rPr>
                <w:rFonts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237" w:type="pct"/>
          </w:tcPr>
          <w:p w14:paraId="79B51871" w14:textId="77777777" w:rsidR="00705094" w:rsidRPr="00CD5DB3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D5DB3">
              <w:rPr>
                <w:rFonts w:cs="Times New Roman"/>
                <w:bCs/>
                <w:sz w:val="16"/>
                <w:szCs w:val="16"/>
                <w:lang w:val="en-GB"/>
              </w:rPr>
              <w:t>NA</w:t>
            </w:r>
          </w:p>
        </w:tc>
        <w:tc>
          <w:tcPr>
            <w:tcW w:w="211" w:type="pct"/>
          </w:tcPr>
          <w:p w14:paraId="3377A827" w14:textId="77777777" w:rsidR="00705094" w:rsidRPr="00CD5DB3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D5DB3">
              <w:rPr>
                <w:rFonts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214" w:type="pct"/>
          </w:tcPr>
          <w:p w14:paraId="107AB8D0" w14:textId="77777777" w:rsidR="00705094" w:rsidRPr="00CD5DB3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D5DB3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82" w:type="pct"/>
          </w:tcPr>
          <w:p w14:paraId="4F10B278" w14:textId="77777777" w:rsidR="00705094" w:rsidRPr="00CD5DB3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D5DB3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11" w:type="pct"/>
          </w:tcPr>
          <w:p w14:paraId="4E9B7431" w14:textId="77777777" w:rsidR="00705094" w:rsidRPr="00CD5DB3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D5DB3">
              <w:rPr>
                <w:rFonts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182" w:type="pct"/>
          </w:tcPr>
          <w:p w14:paraId="3CC56A65" w14:textId="77777777" w:rsidR="00705094" w:rsidRPr="00CD5DB3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D5DB3">
              <w:rPr>
                <w:rFonts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721" w:type="pct"/>
          </w:tcPr>
          <w:p w14:paraId="7C8F826C" w14:textId="77777777" w:rsidR="00705094" w:rsidRPr="00CD5DB3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CD5DB3">
              <w:rPr>
                <w:rFonts w:cs="Times New Roman"/>
                <w:bCs/>
                <w:sz w:val="16"/>
                <w:szCs w:val="16"/>
                <w:lang w:val="en-GB"/>
              </w:rPr>
              <w:t xml:space="preserve">Critically </w:t>
            </w:r>
            <w:r>
              <w:rPr>
                <w:rFonts w:cs="Times New Roman"/>
                <w:bCs/>
                <w:sz w:val="16"/>
                <w:szCs w:val="16"/>
                <w:lang w:val="en-GB"/>
              </w:rPr>
              <w:t>l</w:t>
            </w:r>
            <w:r w:rsidRPr="00CD5DB3">
              <w:rPr>
                <w:rFonts w:cs="Times New Roman"/>
                <w:bCs/>
                <w:sz w:val="16"/>
                <w:szCs w:val="16"/>
                <w:lang w:val="en-GB"/>
              </w:rPr>
              <w:t>ow</w:t>
            </w:r>
          </w:p>
        </w:tc>
      </w:tr>
      <w:tr w:rsidR="00651B37" w:rsidRPr="001B5538" w14:paraId="3D4D57DF" w14:textId="77777777" w:rsidTr="00C820B0">
        <w:trPr>
          <w:trHeight w:hRule="exact" w:val="329"/>
        </w:trPr>
        <w:tc>
          <w:tcPr>
            <w:tcW w:w="831" w:type="pct"/>
            <w:shd w:val="clear" w:color="auto" w:fill="auto"/>
          </w:tcPr>
          <w:p w14:paraId="08AED020" w14:textId="77777777" w:rsidR="00705094" w:rsidRPr="001B5538" w:rsidRDefault="00705094" w:rsidP="00C820B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1B5538">
              <w:rPr>
                <w:rFonts w:asciiTheme="minorHAnsi" w:hAnsiTheme="minorHAnsi"/>
                <w:b/>
                <w:bCs/>
                <w:sz w:val="16"/>
                <w:szCs w:val="16"/>
              </w:rPr>
              <w:t>Livingstone-Banks, 2019 {1077}</w:t>
            </w:r>
          </w:p>
          <w:p w14:paraId="3572FE8B" w14:textId="77777777" w:rsidR="00705094" w:rsidRPr="001B5538" w:rsidRDefault="00705094" w:rsidP="00C820B0">
            <w:pPr>
              <w:pStyle w:val="NoSpacing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52" w:type="pct"/>
            <w:shd w:val="clear" w:color="auto" w:fill="auto"/>
          </w:tcPr>
          <w:p w14:paraId="179BE6B3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9" w:type="pct"/>
            <w:shd w:val="clear" w:color="auto" w:fill="auto"/>
          </w:tcPr>
          <w:p w14:paraId="52EE3073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vertAlign w:val="superscript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3" w:type="pct"/>
            <w:shd w:val="clear" w:color="auto" w:fill="auto"/>
          </w:tcPr>
          <w:p w14:paraId="16C59A4D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79" w:type="pct"/>
            <w:shd w:val="clear" w:color="auto" w:fill="auto"/>
          </w:tcPr>
          <w:p w14:paraId="35BD2C61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P</w:t>
            </w:r>
            <w:r w:rsidRPr="001B5538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73" w:type="pct"/>
            <w:shd w:val="clear" w:color="auto" w:fill="auto"/>
          </w:tcPr>
          <w:p w14:paraId="355C45C1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1B5538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82" w:type="pct"/>
            <w:shd w:val="clear" w:color="auto" w:fill="auto"/>
          </w:tcPr>
          <w:p w14:paraId="2FECBFA7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179" w:type="pct"/>
            <w:shd w:val="clear" w:color="auto" w:fill="auto"/>
          </w:tcPr>
          <w:p w14:paraId="28812889" w14:textId="77777777" w:rsidR="00705094" w:rsidRPr="001B5538" w:rsidRDefault="00705094" w:rsidP="00C820B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1B5538"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  <w:tc>
          <w:tcPr>
            <w:tcW w:w="182" w:type="pct"/>
            <w:shd w:val="clear" w:color="auto" w:fill="auto"/>
          </w:tcPr>
          <w:p w14:paraId="7DFCD274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82" w:type="pct"/>
          </w:tcPr>
          <w:p w14:paraId="67229F4E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P</w:t>
            </w:r>
            <w:r w:rsidRPr="001B5538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211" w:type="pct"/>
          </w:tcPr>
          <w:p w14:paraId="36465438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vertAlign w:val="superscript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/A</w:t>
            </w:r>
            <w:r w:rsidRPr="001B5538">
              <w:rPr>
                <w:rFonts w:cs="Times New Roman"/>
                <w:bCs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82" w:type="pct"/>
          </w:tcPr>
          <w:p w14:paraId="4319BCDD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35" w:type="pct"/>
          </w:tcPr>
          <w:p w14:paraId="4D6F3FED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37" w:type="pct"/>
          </w:tcPr>
          <w:p w14:paraId="3FF4588A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/A</w:t>
            </w:r>
            <w:r w:rsidRPr="001B5538">
              <w:rPr>
                <w:rFonts w:cs="Times New Roman"/>
                <w:bCs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211" w:type="pct"/>
          </w:tcPr>
          <w:p w14:paraId="1BF58020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14" w:type="pct"/>
          </w:tcPr>
          <w:p w14:paraId="344104DF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82" w:type="pct"/>
          </w:tcPr>
          <w:p w14:paraId="3D64B029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11" w:type="pct"/>
          </w:tcPr>
          <w:p w14:paraId="5AC6E3DE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82" w:type="pct"/>
          </w:tcPr>
          <w:p w14:paraId="1B20A6B9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721" w:type="pct"/>
          </w:tcPr>
          <w:p w14:paraId="4EA8D056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Moderate</w:t>
            </w:r>
          </w:p>
        </w:tc>
      </w:tr>
      <w:tr w:rsidR="00651B37" w:rsidRPr="001B5538" w14:paraId="4475BC10" w14:textId="77777777" w:rsidTr="00C820B0">
        <w:trPr>
          <w:trHeight w:hRule="exact" w:val="329"/>
        </w:trPr>
        <w:tc>
          <w:tcPr>
            <w:tcW w:w="831" w:type="pct"/>
            <w:shd w:val="clear" w:color="auto" w:fill="auto"/>
          </w:tcPr>
          <w:p w14:paraId="5B30DDAD" w14:textId="77777777" w:rsidR="00705094" w:rsidRPr="001B5538" w:rsidRDefault="00705094" w:rsidP="00C820B0">
            <w:pPr>
              <w:pStyle w:val="NoSpacing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/>
                <w:bCs/>
                <w:sz w:val="16"/>
                <w:szCs w:val="16"/>
              </w:rPr>
              <w:t>Matkin, 2019 {1228}</w:t>
            </w:r>
          </w:p>
        </w:tc>
        <w:tc>
          <w:tcPr>
            <w:tcW w:w="152" w:type="pct"/>
            <w:shd w:val="clear" w:color="auto" w:fill="auto"/>
          </w:tcPr>
          <w:p w14:paraId="7CB5239D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1B5538">
              <w:rPr>
                <w:rFonts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79" w:type="pct"/>
            <w:shd w:val="clear" w:color="auto" w:fill="auto"/>
          </w:tcPr>
          <w:p w14:paraId="4C244235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1B5538">
              <w:rPr>
                <w:rFonts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73" w:type="pct"/>
            <w:shd w:val="clear" w:color="auto" w:fill="auto"/>
          </w:tcPr>
          <w:p w14:paraId="260CD4FB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1B5538">
              <w:rPr>
                <w:rFonts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79" w:type="pct"/>
            <w:shd w:val="clear" w:color="auto" w:fill="auto"/>
          </w:tcPr>
          <w:p w14:paraId="55535FF9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1B5538">
              <w:rPr>
                <w:rFonts w:cs="Times New Roman"/>
                <w:bCs/>
                <w:sz w:val="16"/>
                <w:szCs w:val="16"/>
              </w:rPr>
              <w:t>P</w:t>
            </w:r>
            <w:r w:rsidRPr="001B5538">
              <w:rPr>
                <w:rFonts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3" w:type="pct"/>
            <w:shd w:val="clear" w:color="auto" w:fill="auto"/>
          </w:tcPr>
          <w:p w14:paraId="7A95B589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1B5538">
              <w:rPr>
                <w:rFonts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82" w:type="pct"/>
            <w:shd w:val="clear" w:color="auto" w:fill="auto"/>
          </w:tcPr>
          <w:p w14:paraId="5C62400E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1B5538">
              <w:rPr>
                <w:rFonts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79" w:type="pct"/>
            <w:shd w:val="clear" w:color="auto" w:fill="auto"/>
          </w:tcPr>
          <w:p w14:paraId="40403985" w14:textId="77777777" w:rsidR="00705094" w:rsidRPr="001B5538" w:rsidRDefault="00705094" w:rsidP="00C820B0">
            <w:pPr>
              <w:jc w:val="center"/>
              <w:rPr>
                <w:rFonts w:asciiTheme="minorHAnsi" w:eastAsiaTheme="minorHAnsi" w:hAnsiTheme="minorHAnsi"/>
                <w:bCs/>
                <w:sz w:val="16"/>
                <w:szCs w:val="16"/>
                <w:lang w:val="en-US"/>
              </w:rPr>
            </w:pPr>
            <w:r w:rsidRPr="001B5538">
              <w:rPr>
                <w:rFonts w:asciiTheme="minorHAnsi" w:eastAsiaTheme="minorHAnsi" w:hAnsiTheme="minorHAnsi"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82" w:type="pct"/>
            <w:shd w:val="clear" w:color="auto" w:fill="auto"/>
          </w:tcPr>
          <w:p w14:paraId="7AEB7463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1B5538">
              <w:rPr>
                <w:rFonts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82" w:type="pct"/>
          </w:tcPr>
          <w:p w14:paraId="35DCE856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1B5538">
              <w:rPr>
                <w:rFonts w:cs="Times New Roman"/>
                <w:bCs/>
                <w:sz w:val="16"/>
                <w:szCs w:val="16"/>
              </w:rPr>
              <w:t>P</w:t>
            </w:r>
            <w:r w:rsidRPr="001B5538">
              <w:rPr>
                <w:rFonts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11" w:type="pct"/>
          </w:tcPr>
          <w:p w14:paraId="76C9F425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1B5538">
              <w:rPr>
                <w:rFonts w:cs="Times New Roman"/>
                <w:bCs/>
                <w:sz w:val="16"/>
                <w:szCs w:val="16"/>
              </w:rPr>
              <w:t>N/A</w:t>
            </w:r>
            <w:r w:rsidRPr="001B5538">
              <w:rPr>
                <w:rFonts w:cs="Times New Roman"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2" w:type="pct"/>
          </w:tcPr>
          <w:p w14:paraId="3CA82587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1B5538">
              <w:rPr>
                <w:rFonts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235" w:type="pct"/>
          </w:tcPr>
          <w:p w14:paraId="19B49013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1B5538">
              <w:rPr>
                <w:rFonts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237" w:type="pct"/>
          </w:tcPr>
          <w:p w14:paraId="3F07EF2F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1B5538">
              <w:rPr>
                <w:rFonts w:cs="Times New Roman"/>
                <w:bCs/>
                <w:sz w:val="16"/>
                <w:szCs w:val="16"/>
              </w:rPr>
              <w:t>N/A</w:t>
            </w:r>
            <w:r w:rsidRPr="001B5538">
              <w:rPr>
                <w:rFonts w:cs="Times New Roman"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11" w:type="pct"/>
          </w:tcPr>
          <w:p w14:paraId="2E6FC673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1B5538">
              <w:rPr>
                <w:rFonts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214" w:type="pct"/>
          </w:tcPr>
          <w:p w14:paraId="111D0498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1B5538">
              <w:rPr>
                <w:rFonts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82" w:type="pct"/>
          </w:tcPr>
          <w:p w14:paraId="2145F464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1B5538">
              <w:rPr>
                <w:rFonts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211" w:type="pct"/>
          </w:tcPr>
          <w:p w14:paraId="13BD6A83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1B5538">
              <w:rPr>
                <w:rFonts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182" w:type="pct"/>
          </w:tcPr>
          <w:p w14:paraId="64ABD052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1B5538">
              <w:rPr>
                <w:rFonts w:cs="Times New Roman"/>
                <w:bCs/>
                <w:sz w:val="16"/>
                <w:szCs w:val="16"/>
              </w:rPr>
              <w:t>Yes</w:t>
            </w:r>
          </w:p>
        </w:tc>
        <w:tc>
          <w:tcPr>
            <w:tcW w:w="721" w:type="pct"/>
          </w:tcPr>
          <w:p w14:paraId="2E63C47D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1B5538">
              <w:rPr>
                <w:rFonts w:cs="Times New Roman"/>
                <w:bCs/>
                <w:sz w:val="16"/>
                <w:szCs w:val="16"/>
              </w:rPr>
              <w:t>Low</w:t>
            </w:r>
          </w:p>
        </w:tc>
      </w:tr>
      <w:tr w:rsidR="00651B37" w:rsidRPr="001B5538" w14:paraId="517350D4" w14:textId="77777777" w:rsidTr="00C820B0">
        <w:trPr>
          <w:trHeight w:hRule="exact" w:val="329"/>
        </w:trPr>
        <w:tc>
          <w:tcPr>
            <w:tcW w:w="831" w:type="pct"/>
            <w:shd w:val="clear" w:color="auto" w:fill="auto"/>
          </w:tcPr>
          <w:p w14:paraId="73BC84AE" w14:textId="77777777" w:rsidR="00705094" w:rsidRPr="001B5538" w:rsidRDefault="00705094" w:rsidP="00C820B0">
            <w:pPr>
              <w:pStyle w:val="NoSpacing"/>
              <w:rPr>
                <w:rFonts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1B5538">
              <w:rPr>
                <w:rFonts w:cs="Times New Roman"/>
                <w:b/>
                <w:sz w:val="16"/>
                <w:szCs w:val="16"/>
                <w:lang w:val="en-GB"/>
              </w:rPr>
              <w:t>Posadzki</w:t>
            </w:r>
            <w:proofErr w:type="spellEnd"/>
            <w:r w:rsidRPr="001B5538">
              <w:rPr>
                <w:rFonts w:cs="Times New Roman"/>
                <w:b/>
                <w:sz w:val="16"/>
                <w:szCs w:val="16"/>
                <w:lang w:val="en-GB"/>
              </w:rPr>
              <w:t xml:space="preserve"> 2016 {659}</w:t>
            </w:r>
          </w:p>
        </w:tc>
        <w:tc>
          <w:tcPr>
            <w:tcW w:w="152" w:type="pct"/>
            <w:shd w:val="clear" w:color="auto" w:fill="auto"/>
          </w:tcPr>
          <w:p w14:paraId="223B035F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9" w:type="pct"/>
            <w:shd w:val="clear" w:color="auto" w:fill="auto"/>
          </w:tcPr>
          <w:p w14:paraId="4CFD063D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vertAlign w:val="superscript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P</w:t>
            </w:r>
            <w:r w:rsidRPr="001B5538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73" w:type="pct"/>
            <w:shd w:val="clear" w:color="auto" w:fill="auto"/>
          </w:tcPr>
          <w:p w14:paraId="21E52AE1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9" w:type="pct"/>
            <w:shd w:val="clear" w:color="auto" w:fill="auto"/>
          </w:tcPr>
          <w:p w14:paraId="6FAAAF9C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3" w:type="pct"/>
            <w:shd w:val="clear" w:color="auto" w:fill="auto"/>
          </w:tcPr>
          <w:p w14:paraId="021FE485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1B5538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2" w:type="pct"/>
            <w:shd w:val="clear" w:color="auto" w:fill="auto"/>
          </w:tcPr>
          <w:p w14:paraId="1C8E64B6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79" w:type="pct"/>
            <w:shd w:val="clear" w:color="auto" w:fill="auto"/>
          </w:tcPr>
          <w:p w14:paraId="1DBA5BE9" w14:textId="77777777" w:rsidR="00705094" w:rsidRPr="001B5538" w:rsidRDefault="00705094" w:rsidP="00C820B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1B5538"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  <w:tc>
          <w:tcPr>
            <w:tcW w:w="182" w:type="pct"/>
            <w:shd w:val="clear" w:color="auto" w:fill="auto"/>
          </w:tcPr>
          <w:p w14:paraId="1164B032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82" w:type="pct"/>
          </w:tcPr>
          <w:p w14:paraId="5EC82AA1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11" w:type="pct"/>
          </w:tcPr>
          <w:p w14:paraId="401852BB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vertAlign w:val="superscript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182" w:type="pct"/>
          </w:tcPr>
          <w:p w14:paraId="002AAD86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35" w:type="pct"/>
          </w:tcPr>
          <w:p w14:paraId="004F9C24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37" w:type="pct"/>
          </w:tcPr>
          <w:p w14:paraId="0925B5E0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211" w:type="pct"/>
          </w:tcPr>
          <w:p w14:paraId="06BEF4FC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214" w:type="pct"/>
          </w:tcPr>
          <w:p w14:paraId="66C9123C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82" w:type="pct"/>
          </w:tcPr>
          <w:p w14:paraId="4ACD7E04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11" w:type="pct"/>
          </w:tcPr>
          <w:p w14:paraId="486832EC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182" w:type="pct"/>
          </w:tcPr>
          <w:p w14:paraId="60766EE9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721" w:type="pct"/>
          </w:tcPr>
          <w:p w14:paraId="3A89BF0E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Critically low</w:t>
            </w:r>
          </w:p>
        </w:tc>
      </w:tr>
      <w:tr w:rsidR="00651B37" w:rsidRPr="001B5538" w14:paraId="2C7CB571" w14:textId="77777777" w:rsidTr="00C820B0">
        <w:trPr>
          <w:trHeight w:hRule="exact" w:val="329"/>
        </w:trPr>
        <w:tc>
          <w:tcPr>
            <w:tcW w:w="831" w:type="pct"/>
            <w:shd w:val="clear" w:color="auto" w:fill="auto"/>
          </w:tcPr>
          <w:p w14:paraId="4FF0BF90" w14:textId="77777777" w:rsidR="00705094" w:rsidRPr="001B5538" w:rsidRDefault="00705094" w:rsidP="00C820B0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B5538">
              <w:rPr>
                <w:rFonts w:asciiTheme="minorHAnsi" w:hAnsiTheme="minorHAnsi" w:cstheme="minorHAnsi"/>
                <w:b/>
                <w:sz w:val="16"/>
                <w:szCs w:val="16"/>
              </w:rPr>
              <w:t>Stead, 2013 {1998}</w:t>
            </w:r>
          </w:p>
          <w:p w14:paraId="61F1DC64" w14:textId="77777777" w:rsidR="00705094" w:rsidRPr="001B5538" w:rsidRDefault="00705094" w:rsidP="00C820B0">
            <w:pPr>
              <w:pStyle w:val="NoSpacing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52" w:type="pct"/>
            <w:shd w:val="clear" w:color="auto" w:fill="auto"/>
          </w:tcPr>
          <w:p w14:paraId="16A0C372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9" w:type="pct"/>
            <w:shd w:val="clear" w:color="auto" w:fill="auto"/>
          </w:tcPr>
          <w:p w14:paraId="30769B18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vertAlign w:val="superscript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P</w:t>
            </w:r>
            <w:r w:rsidRPr="001B5538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73" w:type="pct"/>
            <w:shd w:val="clear" w:color="auto" w:fill="auto"/>
          </w:tcPr>
          <w:p w14:paraId="5128C7C7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79" w:type="pct"/>
            <w:shd w:val="clear" w:color="auto" w:fill="auto"/>
          </w:tcPr>
          <w:p w14:paraId="2484F1E4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73" w:type="pct"/>
            <w:shd w:val="clear" w:color="auto" w:fill="auto"/>
          </w:tcPr>
          <w:p w14:paraId="1B406E14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1B5538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82" w:type="pct"/>
            <w:shd w:val="clear" w:color="auto" w:fill="auto"/>
          </w:tcPr>
          <w:p w14:paraId="11CBBC3A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79" w:type="pct"/>
            <w:shd w:val="clear" w:color="auto" w:fill="auto"/>
          </w:tcPr>
          <w:p w14:paraId="5000B112" w14:textId="77777777" w:rsidR="00705094" w:rsidRPr="001B5538" w:rsidRDefault="00705094" w:rsidP="00C820B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1B5538"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  <w:tc>
          <w:tcPr>
            <w:tcW w:w="182" w:type="pct"/>
            <w:shd w:val="clear" w:color="auto" w:fill="auto"/>
          </w:tcPr>
          <w:p w14:paraId="4595DBA0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82" w:type="pct"/>
          </w:tcPr>
          <w:p w14:paraId="21176C08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211" w:type="pct"/>
          </w:tcPr>
          <w:p w14:paraId="1A983FC2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A</w:t>
            </w:r>
            <w:r w:rsidRPr="001B5538">
              <w:rPr>
                <w:rFonts w:cs="Times New Roman"/>
                <w:bCs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82" w:type="pct"/>
          </w:tcPr>
          <w:p w14:paraId="5DD2A893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235" w:type="pct"/>
          </w:tcPr>
          <w:p w14:paraId="759A0AF5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237" w:type="pct"/>
          </w:tcPr>
          <w:p w14:paraId="31A34700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A</w:t>
            </w:r>
            <w:r w:rsidRPr="001B5538">
              <w:rPr>
                <w:rFonts w:cs="Times New Roman"/>
                <w:bCs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211" w:type="pct"/>
          </w:tcPr>
          <w:p w14:paraId="5FE7975A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14" w:type="pct"/>
          </w:tcPr>
          <w:p w14:paraId="52A6350E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82" w:type="pct"/>
          </w:tcPr>
          <w:p w14:paraId="4D4E405D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11" w:type="pct"/>
          </w:tcPr>
          <w:p w14:paraId="4E08074D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182" w:type="pct"/>
          </w:tcPr>
          <w:p w14:paraId="250CF4CF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721" w:type="pct"/>
          </w:tcPr>
          <w:p w14:paraId="7D1868E3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Critically low</w:t>
            </w:r>
          </w:p>
        </w:tc>
      </w:tr>
      <w:tr w:rsidR="00651B37" w:rsidRPr="001B5538" w14:paraId="7D43074A" w14:textId="77777777" w:rsidTr="00C820B0">
        <w:trPr>
          <w:trHeight w:hRule="exact" w:val="329"/>
        </w:trPr>
        <w:tc>
          <w:tcPr>
            <w:tcW w:w="831" w:type="pct"/>
            <w:shd w:val="clear" w:color="auto" w:fill="auto"/>
          </w:tcPr>
          <w:p w14:paraId="474975F5" w14:textId="77777777" w:rsidR="00705094" w:rsidRPr="001B5538" w:rsidRDefault="00705094" w:rsidP="00C820B0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1B5538">
              <w:rPr>
                <w:rFonts w:asciiTheme="minorHAnsi" w:hAnsiTheme="minorHAnsi"/>
                <w:b/>
                <w:color w:val="000000" w:themeColor="text1"/>
                <w:sz w:val="16"/>
                <w:szCs w:val="16"/>
              </w:rPr>
              <w:t>Stead 2016 {1356}</w:t>
            </w:r>
          </w:p>
        </w:tc>
        <w:tc>
          <w:tcPr>
            <w:tcW w:w="152" w:type="pct"/>
            <w:shd w:val="clear" w:color="auto" w:fill="auto"/>
          </w:tcPr>
          <w:p w14:paraId="683F23E6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9" w:type="pct"/>
            <w:shd w:val="clear" w:color="auto" w:fill="auto"/>
          </w:tcPr>
          <w:p w14:paraId="59511DF9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vertAlign w:val="superscript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3" w:type="pct"/>
            <w:shd w:val="clear" w:color="auto" w:fill="auto"/>
          </w:tcPr>
          <w:p w14:paraId="17F7B71F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79" w:type="pct"/>
            <w:shd w:val="clear" w:color="auto" w:fill="auto"/>
          </w:tcPr>
          <w:p w14:paraId="1538D5B0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P</w:t>
            </w:r>
            <w:r w:rsidRPr="001B5538">
              <w:rPr>
                <w:rFonts w:cs="Times New Roman"/>
                <w:bCs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73" w:type="pct"/>
            <w:shd w:val="clear" w:color="auto" w:fill="auto"/>
          </w:tcPr>
          <w:p w14:paraId="406A87F8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1B5538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82" w:type="pct"/>
            <w:shd w:val="clear" w:color="auto" w:fill="auto"/>
          </w:tcPr>
          <w:p w14:paraId="51EF166D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79" w:type="pct"/>
            <w:shd w:val="clear" w:color="auto" w:fill="auto"/>
          </w:tcPr>
          <w:p w14:paraId="5C3C2B90" w14:textId="77777777" w:rsidR="00705094" w:rsidRPr="001B5538" w:rsidRDefault="00705094" w:rsidP="00C820B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1B5538"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  <w:tc>
          <w:tcPr>
            <w:tcW w:w="182" w:type="pct"/>
            <w:shd w:val="clear" w:color="auto" w:fill="auto"/>
          </w:tcPr>
          <w:p w14:paraId="0B601699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82" w:type="pct"/>
          </w:tcPr>
          <w:p w14:paraId="004F928D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211" w:type="pct"/>
          </w:tcPr>
          <w:p w14:paraId="07B5C9B9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vertAlign w:val="superscript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/A</w:t>
            </w:r>
            <w:r w:rsidRPr="001B5538">
              <w:rPr>
                <w:rFonts w:cs="Times New Roman"/>
                <w:bCs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82" w:type="pct"/>
          </w:tcPr>
          <w:p w14:paraId="64086EE9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235" w:type="pct"/>
          </w:tcPr>
          <w:p w14:paraId="3293CB69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37" w:type="pct"/>
          </w:tcPr>
          <w:p w14:paraId="6AEF3F7A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/A</w:t>
            </w:r>
            <w:r w:rsidRPr="001B5538">
              <w:rPr>
                <w:rFonts w:cs="Times New Roman"/>
                <w:bCs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211" w:type="pct"/>
          </w:tcPr>
          <w:p w14:paraId="77631E55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14" w:type="pct"/>
          </w:tcPr>
          <w:p w14:paraId="308F9C30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82" w:type="pct"/>
          </w:tcPr>
          <w:p w14:paraId="1067BA47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11" w:type="pct"/>
          </w:tcPr>
          <w:p w14:paraId="7661EB4A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82" w:type="pct"/>
          </w:tcPr>
          <w:p w14:paraId="258C6A40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721" w:type="pct"/>
          </w:tcPr>
          <w:p w14:paraId="16D4D02D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Low</w:t>
            </w:r>
          </w:p>
        </w:tc>
      </w:tr>
      <w:tr w:rsidR="00651B37" w:rsidRPr="001B5538" w14:paraId="28A99E36" w14:textId="77777777" w:rsidTr="00C820B0">
        <w:trPr>
          <w:trHeight w:hRule="exact" w:val="329"/>
        </w:trPr>
        <w:tc>
          <w:tcPr>
            <w:tcW w:w="831" w:type="pct"/>
            <w:shd w:val="clear" w:color="auto" w:fill="auto"/>
          </w:tcPr>
          <w:p w14:paraId="0F7BA3E3" w14:textId="77777777" w:rsidR="00705094" w:rsidRPr="001B5538" w:rsidRDefault="00705094" w:rsidP="00C820B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1B5538">
              <w:rPr>
                <w:rFonts w:asciiTheme="minorHAnsi" w:hAnsiTheme="minorHAnsi"/>
                <w:b/>
                <w:bCs/>
                <w:sz w:val="16"/>
                <w:szCs w:val="16"/>
              </w:rPr>
              <w:t>Stead, 201</w:t>
            </w:r>
            <w:r>
              <w:rPr>
                <w:rFonts w:asciiTheme="minorHAnsi" w:hAnsiTheme="minorHAnsi"/>
                <w:b/>
                <w:bCs/>
                <w:sz w:val="16"/>
                <w:szCs w:val="16"/>
              </w:rPr>
              <w:t>7</w:t>
            </w:r>
            <w:r w:rsidRPr="001B5538">
              <w:rPr>
                <w:rFonts w:asciiTheme="minorHAnsi" w:hAnsiTheme="minorHAnsi"/>
                <w:b/>
                <w:bCs/>
                <w:sz w:val="16"/>
                <w:szCs w:val="16"/>
              </w:rPr>
              <w:t xml:space="preserve"> {538}</w:t>
            </w:r>
          </w:p>
          <w:p w14:paraId="154AF4A3" w14:textId="77777777" w:rsidR="00705094" w:rsidRPr="001B5538" w:rsidRDefault="00705094" w:rsidP="00C820B0">
            <w:pPr>
              <w:pStyle w:val="NoSpacing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52" w:type="pct"/>
            <w:shd w:val="clear" w:color="auto" w:fill="auto"/>
          </w:tcPr>
          <w:p w14:paraId="7797DB64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9" w:type="pct"/>
            <w:shd w:val="clear" w:color="auto" w:fill="auto"/>
          </w:tcPr>
          <w:p w14:paraId="17C884CA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vertAlign w:val="superscript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P</w:t>
            </w:r>
            <w:r w:rsidRPr="001B5538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73" w:type="pct"/>
            <w:shd w:val="clear" w:color="auto" w:fill="auto"/>
          </w:tcPr>
          <w:p w14:paraId="029AFDCC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79" w:type="pct"/>
            <w:shd w:val="clear" w:color="auto" w:fill="auto"/>
          </w:tcPr>
          <w:p w14:paraId="0F07285F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P</w:t>
            </w:r>
            <w:r w:rsidRPr="001B5538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73" w:type="pct"/>
            <w:shd w:val="clear" w:color="auto" w:fill="auto"/>
          </w:tcPr>
          <w:p w14:paraId="20A46CE7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1B5538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82" w:type="pct"/>
            <w:shd w:val="clear" w:color="auto" w:fill="auto"/>
          </w:tcPr>
          <w:p w14:paraId="5EF2A0B9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179" w:type="pct"/>
            <w:shd w:val="clear" w:color="auto" w:fill="auto"/>
          </w:tcPr>
          <w:p w14:paraId="1D0CCC00" w14:textId="77777777" w:rsidR="00705094" w:rsidRPr="001B5538" w:rsidRDefault="00705094" w:rsidP="00C820B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1B5538"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  <w:tc>
          <w:tcPr>
            <w:tcW w:w="182" w:type="pct"/>
            <w:shd w:val="clear" w:color="auto" w:fill="auto"/>
          </w:tcPr>
          <w:p w14:paraId="0EFAD9F8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82" w:type="pct"/>
          </w:tcPr>
          <w:p w14:paraId="4888BAE3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211" w:type="pct"/>
          </w:tcPr>
          <w:p w14:paraId="40766E5B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vertAlign w:val="superscript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/A</w:t>
            </w:r>
            <w:r w:rsidRPr="001B5538">
              <w:rPr>
                <w:rFonts w:cs="Times New Roman"/>
                <w:bCs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82" w:type="pct"/>
          </w:tcPr>
          <w:p w14:paraId="1A74755F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235" w:type="pct"/>
          </w:tcPr>
          <w:p w14:paraId="00C78EF7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237" w:type="pct"/>
          </w:tcPr>
          <w:p w14:paraId="02C437DB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/A</w:t>
            </w:r>
            <w:r w:rsidRPr="001B5538">
              <w:rPr>
                <w:rFonts w:cs="Times New Roman"/>
                <w:bCs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211" w:type="pct"/>
          </w:tcPr>
          <w:p w14:paraId="3C9F80C9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214" w:type="pct"/>
          </w:tcPr>
          <w:p w14:paraId="4E1C7526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82" w:type="pct"/>
          </w:tcPr>
          <w:p w14:paraId="34C70108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11" w:type="pct"/>
          </w:tcPr>
          <w:p w14:paraId="517F5BA8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182" w:type="pct"/>
          </w:tcPr>
          <w:p w14:paraId="1DEC2E60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721" w:type="pct"/>
          </w:tcPr>
          <w:p w14:paraId="08BBD366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Critically low</w:t>
            </w:r>
          </w:p>
        </w:tc>
      </w:tr>
      <w:tr w:rsidR="00651B37" w:rsidRPr="001B5538" w14:paraId="6563272C" w14:textId="77777777" w:rsidTr="00C820B0">
        <w:trPr>
          <w:trHeight w:hRule="exact" w:val="329"/>
        </w:trPr>
        <w:tc>
          <w:tcPr>
            <w:tcW w:w="831" w:type="pct"/>
            <w:shd w:val="clear" w:color="auto" w:fill="auto"/>
          </w:tcPr>
          <w:p w14:paraId="0E275343" w14:textId="77777777" w:rsidR="00705094" w:rsidRPr="001B5538" w:rsidRDefault="00705094" w:rsidP="00C820B0">
            <w:pPr>
              <w:pStyle w:val="NoSpacing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1B5538">
              <w:rPr>
                <w:rFonts w:eastAsia="Calibri" w:cs="Times New Roman"/>
                <w:b/>
                <w:bCs/>
                <w:sz w:val="16"/>
                <w:szCs w:val="16"/>
              </w:rPr>
              <w:t>Taylor, 2017 {411}</w:t>
            </w:r>
          </w:p>
        </w:tc>
        <w:tc>
          <w:tcPr>
            <w:tcW w:w="152" w:type="pct"/>
            <w:shd w:val="clear" w:color="auto" w:fill="auto"/>
          </w:tcPr>
          <w:p w14:paraId="15B1FC6C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9" w:type="pct"/>
            <w:shd w:val="clear" w:color="auto" w:fill="auto"/>
          </w:tcPr>
          <w:p w14:paraId="682D6EDC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vertAlign w:val="superscript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P</w:t>
            </w:r>
            <w:r w:rsidRPr="001B5538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73" w:type="pct"/>
            <w:shd w:val="clear" w:color="auto" w:fill="auto"/>
          </w:tcPr>
          <w:p w14:paraId="3202CD88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79" w:type="pct"/>
            <w:shd w:val="clear" w:color="auto" w:fill="auto"/>
          </w:tcPr>
          <w:p w14:paraId="3093AB8E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3" w:type="pct"/>
            <w:shd w:val="clear" w:color="auto" w:fill="auto"/>
          </w:tcPr>
          <w:p w14:paraId="2C293590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1B5538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2" w:type="pct"/>
            <w:shd w:val="clear" w:color="auto" w:fill="auto"/>
          </w:tcPr>
          <w:p w14:paraId="43F89A06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79" w:type="pct"/>
            <w:shd w:val="clear" w:color="auto" w:fill="auto"/>
          </w:tcPr>
          <w:p w14:paraId="3339A150" w14:textId="77777777" w:rsidR="00705094" w:rsidRPr="001B5538" w:rsidRDefault="00705094" w:rsidP="00C820B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1B5538"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  <w:tc>
          <w:tcPr>
            <w:tcW w:w="182" w:type="pct"/>
            <w:shd w:val="clear" w:color="auto" w:fill="auto"/>
          </w:tcPr>
          <w:p w14:paraId="44EE3854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82" w:type="pct"/>
          </w:tcPr>
          <w:p w14:paraId="01F3C630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211" w:type="pct"/>
          </w:tcPr>
          <w:p w14:paraId="0006C07C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182" w:type="pct"/>
          </w:tcPr>
          <w:p w14:paraId="1E130C80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35" w:type="pct"/>
          </w:tcPr>
          <w:p w14:paraId="5BD33E7E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237" w:type="pct"/>
          </w:tcPr>
          <w:p w14:paraId="52115940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211" w:type="pct"/>
          </w:tcPr>
          <w:p w14:paraId="7E99DCF0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214" w:type="pct"/>
          </w:tcPr>
          <w:p w14:paraId="6FBDEA95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82" w:type="pct"/>
          </w:tcPr>
          <w:p w14:paraId="63DD38A8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11" w:type="pct"/>
          </w:tcPr>
          <w:p w14:paraId="38D37FD7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82" w:type="pct"/>
          </w:tcPr>
          <w:p w14:paraId="24DC29C8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721" w:type="pct"/>
          </w:tcPr>
          <w:p w14:paraId="2D3BACDB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Critically low</w:t>
            </w:r>
          </w:p>
        </w:tc>
      </w:tr>
      <w:tr w:rsidR="00651B37" w:rsidRPr="001B5538" w14:paraId="654DC744" w14:textId="77777777" w:rsidTr="00C820B0">
        <w:trPr>
          <w:trHeight w:hRule="exact" w:val="329"/>
        </w:trPr>
        <w:tc>
          <w:tcPr>
            <w:tcW w:w="831" w:type="pct"/>
            <w:shd w:val="clear" w:color="auto" w:fill="auto"/>
          </w:tcPr>
          <w:p w14:paraId="27E2A61E" w14:textId="77777777" w:rsidR="00705094" w:rsidRPr="001B5538" w:rsidRDefault="00705094" w:rsidP="00C820B0">
            <w:pPr>
              <w:pStyle w:val="NoSpacing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/>
                <w:sz w:val="16"/>
                <w:szCs w:val="16"/>
                <w:lang w:val="en-GB"/>
              </w:rPr>
              <w:t>Tsoi, 2013 {1698}</w:t>
            </w:r>
          </w:p>
        </w:tc>
        <w:tc>
          <w:tcPr>
            <w:tcW w:w="152" w:type="pct"/>
            <w:shd w:val="clear" w:color="auto" w:fill="auto"/>
          </w:tcPr>
          <w:p w14:paraId="3D0B8C4A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9" w:type="pct"/>
            <w:shd w:val="clear" w:color="auto" w:fill="auto"/>
          </w:tcPr>
          <w:p w14:paraId="7F11BFFB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vertAlign w:val="superscript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P</w:t>
            </w:r>
            <w:r w:rsidRPr="001B5538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73" w:type="pct"/>
            <w:shd w:val="clear" w:color="auto" w:fill="auto"/>
          </w:tcPr>
          <w:p w14:paraId="66FEFCDD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79" w:type="pct"/>
            <w:shd w:val="clear" w:color="auto" w:fill="auto"/>
          </w:tcPr>
          <w:p w14:paraId="5F378DB7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P</w:t>
            </w:r>
            <w:r w:rsidRPr="001B5538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73" w:type="pct"/>
            <w:shd w:val="clear" w:color="auto" w:fill="auto"/>
          </w:tcPr>
          <w:p w14:paraId="714480BE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1B5538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2" w:type="pct"/>
            <w:shd w:val="clear" w:color="auto" w:fill="auto"/>
          </w:tcPr>
          <w:p w14:paraId="6C0BDC00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79" w:type="pct"/>
            <w:shd w:val="clear" w:color="auto" w:fill="auto"/>
          </w:tcPr>
          <w:p w14:paraId="1E03EA42" w14:textId="77777777" w:rsidR="00705094" w:rsidRPr="001B5538" w:rsidRDefault="00705094" w:rsidP="00C820B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1B5538"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  <w:tc>
          <w:tcPr>
            <w:tcW w:w="182" w:type="pct"/>
            <w:shd w:val="clear" w:color="auto" w:fill="auto"/>
          </w:tcPr>
          <w:p w14:paraId="173E9C01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82" w:type="pct"/>
          </w:tcPr>
          <w:p w14:paraId="57F3846A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11" w:type="pct"/>
          </w:tcPr>
          <w:p w14:paraId="342BBD3C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vertAlign w:val="superscript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/A</w:t>
            </w:r>
            <w:r w:rsidRPr="001B5538">
              <w:rPr>
                <w:rFonts w:cs="Times New Roman"/>
                <w:bCs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82" w:type="pct"/>
          </w:tcPr>
          <w:p w14:paraId="0D0781C3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35" w:type="pct"/>
          </w:tcPr>
          <w:p w14:paraId="7409DCF2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37" w:type="pct"/>
          </w:tcPr>
          <w:p w14:paraId="396E1837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/A</w:t>
            </w:r>
            <w:r w:rsidRPr="001B5538">
              <w:rPr>
                <w:rFonts w:cs="Times New Roman"/>
                <w:bCs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211" w:type="pct"/>
          </w:tcPr>
          <w:p w14:paraId="4FA3C9D3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214" w:type="pct"/>
          </w:tcPr>
          <w:p w14:paraId="5982874E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82" w:type="pct"/>
          </w:tcPr>
          <w:p w14:paraId="7F8DAB80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11" w:type="pct"/>
          </w:tcPr>
          <w:p w14:paraId="78F94A7A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82" w:type="pct"/>
          </w:tcPr>
          <w:p w14:paraId="0EAB29A0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721" w:type="pct"/>
          </w:tcPr>
          <w:p w14:paraId="5768A9FA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Moderate</w:t>
            </w:r>
          </w:p>
        </w:tc>
      </w:tr>
      <w:tr w:rsidR="00651B37" w:rsidRPr="001B5538" w14:paraId="574DBB4E" w14:textId="77777777" w:rsidTr="00C820B0">
        <w:trPr>
          <w:trHeight w:hRule="exact" w:val="329"/>
        </w:trPr>
        <w:tc>
          <w:tcPr>
            <w:tcW w:w="831" w:type="pct"/>
            <w:shd w:val="clear" w:color="auto" w:fill="auto"/>
          </w:tcPr>
          <w:p w14:paraId="73E267AC" w14:textId="77777777" w:rsidR="00705094" w:rsidRPr="001B5538" w:rsidRDefault="00705094" w:rsidP="00C820B0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1B5538">
              <w:rPr>
                <w:rFonts w:asciiTheme="minorHAnsi" w:hAnsiTheme="minorHAnsi"/>
                <w:b/>
                <w:bCs/>
                <w:sz w:val="16"/>
                <w:szCs w:val="16"/>
              </w:rPr>
              <w:t>van der Meer 2013 {1223}</w:t>
            </w:r>
          </w:p>
          <w:p w14:paraId="4FB027DF" w14:textId="77777777" w:rsidR="00705094" w:rsidRPr="001B5538" w:rsidRDefault="00705094" w:rsidP="00C820B0">
            <w:pPr>
              <w:pStyle w:val="NoSpacing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52" w:type="pct"/>
            <w:shd w:val="clear" w:color="auto" w:fill="auto"/>
          </w:tcPr>
          <w:p w14:paraId="33F66F8D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9" w:type="pct"/>
            <w:shd w:val="clear" w:color="auto" w:fill="auto"/>
          </w:tcPr>
          <w:p w14:paraId="10225063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vertAlign w:val="superscript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P</w:t>
            </w:r>
            <w:r w:rsidRPr="001B5538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73" w:type="pct"/>
            <w:shd w:val="clear" w:color="auto" w:fill="auto"/>
          </w:tcPr>
          <w:p w14:paraId="0F72A97B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79" w:type="pct"/>
            <w:shd w:val="clear" w:color="auto" w:fill="auto"/>
          </w:tcPr>
          <w:p w14:paraId="3CDC7A0C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P</w:t>
            </w:r>
            <w:r w:rsidRPr="001B5538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73" w:type="pct"/>
            <w:shd w:val="clear" w:color="auto" w:fill="auto"/>
          </w:tcPr>
          <w:p w14:paraId="7142F832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1B5538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2" w:type="pct"/>
            <w:shd w:val="clear" w:color="auto" w:fill="auto"/>
          </w:tcPr>
          <w:p w14:paraId="31388E33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79" w:type="pct"/>
            <w:shd w:val="clear" w:color="auto" w:fill="auto"/>
          </w:tcPr>
          <w:p w14:paraId="61B41411" w14:textId="77777777" w:rsidR="00705094" w:rsidRPr="001B5538" w:rsidRDefault="00705094" w:rsidP="00C820B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1B5538"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  <w:tc>
          <w:tcPr>
            <w:tcW w:w="182" w:type="pct"/>
            <w:shd w:val="clear" w:color="auto" w:fill="auto"/>
          </w:tcPr>
          <w:p w14:paraId="5472AC56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82" w:type="pct"/>
          </w:tcPr>
          <w:p w14:paraId="4E4A491E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P</w:t>
            </w:r>
            <w:r w:rsidRPr="001B5538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211" w:type="pct"/>
          </w:tcPr>
          <w:p w14:paraId="12E3D0A1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vertAlign w:val="superscript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/A</w:t>
            </w:r>
            <w:r w:rsidRPr="001B5538">
              <w:rPr>
                <w:rFonts w:cs="Times New Roman"/>
                <w:bCs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82" w:type="pct"/>
          </w:tcPr>
          <w:p w14:paraId="48C763F7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235" w:type="pct"/>
          </w:tcPr>
          <w:p w14:paraId="2452CC68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237" w:type="pct"/>
          </w:tcPr>
          <w:p w14:paraId="177864CF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/A</w:t>
            </w:r>
            <w:r w:rsidRPr="001B5538">
              <w:rPr>
                <w:rFonts w:cs="Times New Roman"/>
                <w:bCs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211" w:type="pct"/>
          </w:tcPr>
          <w:p w14:paraId="00C0276E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214" w:type="pct"/>
          </w:tcPr>
          <w:p w14:paraId="66B54C59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182" w:type="pct"/>
          </w:tcPr>
          <w:p w14:paraId="543EE4AC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11" w:type="pct"/>
          </w:tcPr>
          <w:p w14:paraId="0BD786D6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182" w:type="pct"/>
          </w:tcPr>
          <w:p w14:paraId="665C65E1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721" w:type="pct"/>
          </w:tcPr>
          <w:p w14:paraId="01BD540A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Critically low</w:t>
            </w:r>
          </w:p>
        </w:tc>
      </w:tr>
      <w:tr w:rsidR="00651B37" w:rsidRPr="001B5538" w14:paraId="0E6260A5" w14:textId="77777777" w:rsidTr="00C820B0">
        <w:trPr>
          <w:trHeight w:hRule="exact" w:val="329"/>
        </w:trPr>
        <w:tc>
          <w:tcPr>
            <w:tcW w:w="831" w:type="pct"/>
            <w:shd w:val="clear" w:color="auto" w:fill="auto"/>
          </w:tcPr>
          <w:p w14:paraId="5C17779A" w14:textId="77777777" w:rsidR="00705094" w:rsidRPr="001B5538" w:rsidRDefault="00705094" w:rsidP="00C820B0">
            <w:pPr>
              <w:pStyle w:val="NoSpacing"/>
              <w:rPr>
                <w:rFonts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1B5538">
              <w:rPr>
                <w:rFonts w:cs="Times New Roman"/>
                <w:b/>
                <w:sz w:val="16"/>
                <w:szCs w:val="16"/>
              </w:rPr>
              <w:t>Vodopivec-Jamsek</w:t>
            </w:r>
            <w:proofErr w:type="spellEnd"/>
            <w:r w:rsidRPr="001B5538">
              <w:rPr>
                <w:rFonts w:cs="Times New Roman"/>
                <w:b/>
                <w:sz w:val="16"/>
                <w:szCs w:val="16"/>
              </w:rPr>
              <w:t>, 2012 {1343}</w:t>
            </w:r>
          </w:p>
        </w:tc>
        <w:tc>
          <w:tcPr>
            <w:tcW w:w="152" w:type="pct"/>
            <w:shd w:val="clear" w:color="auto" w:fill="auto"/>
          </w:tcPr>
          <w:p w14:paraId="0B543EBE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9" w:type="pct"/>
            <w:shd w:val="clear" w:color="auto" w:fill="auto"/>
          </w:tcPr>
          <w:p w14:paraId="39F7B2CD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3" w:type="pct"/>
            <w:shd w:val="clear" w:color="auto" w:fill="auto"/>
          </w:tcPr>
          <w:p w14:paraId="6E9329A7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79" w:type="pct"/>
            <w:shd w:val="clear" w:color="auto" w:fill="auto"/>
          </w:tcPr>
          <w:p w14:paraId="1EB1DAF0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3" w:type="pct"/>
            <w:shd w:val="clear" w:color="auto" w:fill="auto"/>
          </w:tcPr>
          <w:p w14:paraId="2828F8FD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1B5538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2" w:type="pct"/>
            <w:shd w:val="clear" w:color="auto" w:fill="auto"/>
          </w:tcPr>
          <w:p w14:paraId="46E4C68B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79" w:type="pct"/>
            <w:shd w:val="clear" w:color="auto" w:fill="auto"/>
          </w:tcPr>
          <w:p w14:paraId="51A1AB05" w14:textId="77777777" w:rsidR="00705094" w:rsidRPr="001B5538" w:rsidRDefault="00705094" w:rsidP="00C820B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1B5538"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  <w:tc>
          <w:tcPr>
            <w:tcW w:w="182" w:type="pct"/>
            <w:shd w:val="clear" w:color="auto" w:fill="auto"/>
          </w:tcPr>
          <w:p w14:paraId="422AC791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82" w:type="pct"/>
          </w:tcPr>
          <w:p w14:paraId="7E36DCF7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11" w:type="pct"/>
          </w:tcPr>
          <w:p w14:paraId="19C7E106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/A</w:t>
            </w:r>
            <w:r w:rsidRPr="001B5538">
              <w:rPr>
                <w:rFonts w:cs="Times New Roman"/>
                <w:bCs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82" w:type="pct"/>
          </w:tcPr>
          <w:p w14:paraId="24106F3C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235" w:type="pct"/>
          </w:tcPr>
          <w:p w14:paraId="25881249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/A</w:t>
            </w:r>
            <w:r w:rsidRPr="001B5538">
              <w:rPr>
                <w:rFonts w:cs="Times New Roman"/>
                <w:bCs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237" w:type="pct"/>
          </w:tcPr>
          <w:p w14:paraId="70324AEA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/A</w:t>
            </w:r>
            <w:r w:rsidRPr="001B5538">
              <w:rPr>
                <w:rFonts w:cs="Times New Roman"/>
                <w:bCs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211" w:type="pct"/>
          </w:tcPr>
          <w:p w14:paraId="5470EF63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/A</w:t>
            </w:r>
            <w:r w:rsidRPr="001B5538">
              <w:rPr>
                <w:rFonts w:cs="Times New Roman"/>
                <w:bCs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214" w:type="pct"/>
          </w:tcPr>
          <w:p w14:paraId="0B9C96E3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182" w:type="pct"/>
          </w:tcPr>
          <w:p w14:paraId="115547DA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11" w:type="pct"/>
          </w:tcPr>
          <w:p w14:paraId="0FB23151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/A</w:t>
            </w:r>
            <w:r w:rsidRPr="001B5538">
              <w:rPr>
                <w:rFonts w:cs="Times New Roman"/>
                <w:bCs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182" w:type="pct"/>
          </w:tcPr>
          <w:p w14:paraId="421AAFF7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721" w:type="pct"/>
          </w:tcPr>
          <w:p w14:paraId="14DD71C5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Low</w:t>
            </w:r>
          </w:p>
        </w:tc>
      </w:tr>
      <w:tr w:rsidR="00651B37" w:rsidRPr="001B5538" w14:paraId="0A6D1A6B" w14:textId="77777777" w:rsidTr="00C820B0">
        <w:trPr>
          <w:trHeight w:hRule="exact" w:val="329"/>
        </w:trPr>
        <w:tc>
          <w:tcPr>
            <w:tcW w:w="831" w:type="pct"/>
            <w:shd w:val="clear" w:color="auto" w:fill="auto"/>
          </w:tcPr>
          <w:p w14:paraId="6F2257C1" w14:textId="77777777" w:rsidR="00705094" w:rsidRPr="001B5538" w:rsidRDefault="00705094" w:rsidP="00C820B0">
            <w:pPr>
              <w:pStyle w:val="NoSpacing"/>
              <w:rPr>
                <w:rFonts w:cs="Times New Roman"/>
                <w:b/>
                <w:sz w:val="16"/>
                <w:szCs w:val="16"/>
              </w:rPr>
            </w:pPr>
            <w:r w:rsidRPr="001B5538">
              <w:rPr>
                <w:rFonts w:cstheme="minorHAnsi"/>
                <w:b/>
                <w:sz w:val="16"/>
                <w:szCs w:val="16"/>
                <w:lang w:val="en-GB"/>
              </w:rPr>
              <w:t>White 2014 {1618}</w:t>
            </w:r>
          </w:p>
        </w:tc>
        <w:tc>
          <w:tcPr>
            <w:tcW w:w="152" w:type="pct"/>
            <w:shd w:val="clear" w:color="auto" w:fill="auto"/>
          </w:tcPr>
          <w:p w14:paraId="138D81B3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9" w:type="pct"/>
            <w:shd w:val="clear" w:color="auto" w:fill="auto"/>
          </w:tcPr>
          <w:p w14:paraId="36B569CC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sz w:val="16"/>
                <w:szCs w:val="16"/>
                <w:lang w:val="en-GB"/>
              </w:rPr>
              <w:t>P</w:t>
            </w:r>
            <w:r w:rsidRPr="001B5538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73" w:type="pct"/>
            <w:shd w:val="clear" w:color="auto" w:fill="auto"/>
          </w:tcPr>
          <w:p w14:paraId="68A892AB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sz w:val="16"/>
                <w:szCs w:val="16"/>
                <w:lang w:val="en-GB"/>
              </w:rPr>
              <w:t>No</w:t>
            </w:r>
          </w:p>
        </w:tc>
        <w:tc>
          <w:tcPr>
            <w:tcW w:w="179" w:type="pct"/>
            <w:shd w:val="clear" w:color="auto" w:fill="auto"/>
          </w:tcPr>
          <w:p w14:paraId="260FA8FA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sz w:val="16"/>
                <w:szCs w:val="16"/>
                <w:lang w:val="en-GB"/>
              </w:rPr>
              <w:t>P</w:t>
            </w:r>
            <w:r w:rsidRPr="001B5538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73" w:type="pct"/>
            <w:shd w:val="clear" w:color="auto" w:fill="auto"/>
          </w:tcPr>
          <w:p w14:paraId="41D24627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1B553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82" w:type="pct"/>
            <w:shd w:val="clear" w:color="auto" w:fill="auto"/>
          </w:tcPr>
          <w:p w14:paraId="3ADA1D03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179" w:type="pct"/>
            <w:shd w:val="clear" w:color="auto" w:fill="auto"/>
          </w:tcPr>
          <w:p w14:paraId="5C97C392" w14:textId="77777777" w:rsidR="00705094" w:rsidRPr="001B5538" w:rsidRDefault="00705094" w:rsidP="00C820B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1B5538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82" w:type="pct"/>
            <w:shd w:val="clear" w:color="auto" w:fill="auto"/>
          </w:tcPr>
          <w:p w14:paraId="45369CD1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82" w:type="pct"/>
          </w:tcPr>
          <w:p w14:paraId="5B2AE387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sz w:val="16"/>
                <w:szCs w:val="16"/>
                <w:lang w:val="en-GB"/>
              </w:rPr>
              <w:t>P</w:t>
            </w:r>
            <w:r w:rsidRPr="001B5538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211" w:type="pct"/>
          </w:tcPr>
          <w:p w14:paraId="17679793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>N/A</w:t>
            </w:r>
            <w:r w:rsidRPr="001B5538">
              <w:rPr>
                <w:rFonts w:cstheme="minorHAnsi"/>
                <w:bCs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82" w:type="pct"/>
          </w:tcPr>
          <w:p w14:paraId="7C2E9A98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235" w:type="pct"/>
          </w:tcPr>
          <w:p w14:paraId="22EDC244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37" w:type="pct"/>
          </w:tcPr>
          <w:p w14:paraId="164266B9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>N/A</w:t>
            </w:r>
            <w:r w:rsidRPr="001B5538">
              <w:rPr>
                <w:rFonts w:cstheme="minorHAnsi"/>
                <w:bCs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211" w:type="pct"/>
          </w:tcPr>
          <w:p w14:paraId="0C6B8DA5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214" w:type="pct"/>
          </w:tcPr>
          <w:p w14:paraId="15259C88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82" w:type="pct"/>
          </w:tcPr>
          <w:p w14:paraId="5EF2B99D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11" w:type="pct"/>
          </w:tcPr>
          <w:p w14:paraId="20C79C52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82" w:type="pct"/>
          </w:tcPr>
          <w:p w14:paraId="24C4B8ED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721" w:type="pct"/>
          </w:tcPr>
          <w:p w14:paraId="29F72C59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theme="minorHAnsi"/>
                <w:bCs/>
                <w:sz w:val="16"/>
                <w:szCs w:val="16"/>
                <w:lang w:val="en-GB"/>
              </w:rPr>
              <w:t>Low</w:t>
            </w:r>
          </w:p>
        </w:tc>
      </w:tr>
      <w:tr w:rsidR="00651B37" w:rsidRPr="001B5538" w14:paraId="0F890EB8" w14:textId="77777777" w:rsidTr="00C820B0">
        <w:trPr>
          <w:trHeight w:hRule="exact" w:val="329"/>
        </w:trPr>
        <w:tc>
          <w:tcPr>
            <w:tcW w:w="831" w:type="pct"/>
            <w:shd w:val="clear" w:color="auto" w:fill="auto"/>
          </w:tcPr>
          <w:p w14:paraId="169B244F" w14:textId="58E6EF9A" w:rsidR="00705094" w:rsidRPr="001B5538" w:rsidRDefault="00705094" w:rsidP="00C820B0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B5538">
              <w:rPr>
                <w:rFonts w:asciiTheme="minorHAnsi" w:hAnsiTheme="minorHAnsi"/>
                <w:b/>
                <w:sz w:val="16"/>
                <w:szCs w:val="16"/>
              </w:rPr>
              <w:t>Whittaker, 201</w:t>
            </w:r>
            <w:r w:rsidR="00233B6A">
              <w:rPr>
                <w:rFonts w:asciiTheme="minorHAnsi" w:hAnsiTheme="minorHAnsi"/>
                <w:b/>
                <w:sz w:val="16"/>
                <w:szCs w:val="16"/>
              </w:rPr>
              <w:t>9</w:t>
            </w:r>
            <w:r w:rsidRPr="001B5538">
              <w:rPr>
                <w:rFonts w:asciiTheme="minorHAnsi" w:hAnsiTheme="minorHAnsi"/>
                <w:b/>
                <w:sz w:val="16"/>
                <w:szCs w:val="16"/>
              </w:rPr>
              <w:t xml:space="preserve"> {1803}</w:t>
            </w:r>
          </w:p>
          <w:p w14:paraId="58CCAF55" w14:textId="77777777" w:rsidR="00705094" w:rsidRPr="001B5538" w:rsidRDefault="00705094" w:rsidP="00C820B0">
            <w:pPr>
              <w:pStyle w:val="NoSpacing"/>
              <w:rPr>
                <w:rFonts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52" w:type="pct"/>
            <w:shd w:val="clear" w:color="auto" w:fill="auto"/>
          </w:tcPr>
          <w:p w14:paraId="3F6F3867" w14:textId="7D715E20" w:rsidR="00705094" w:rsidRPr="001B5538" w:rsidRDefault="00F31AC8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9" w:type="pct"/>
            <w:shd w:val="clear" w:color="auto" w:fill="auto"/>
          </w:tcPr>
          <w:p w14:paraId="28D3B02B" w14:textId="3BECE0C1" w:rsidR="00705094" w:rsidRPr="001B5538" w:rsidRDefault="00F31AC8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73" w:type="pct"/>
            <w:shd w:val="clear" w:color="auto" w:fill="auto"/>
          </w:tcPr>
          <w:p w14:paraId="5C1A38E9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79" w:type="pct"/>
            <w:shd w:val="clear" w:color="auto" w:fill="auto"/>
          </w:tcPr>
          <w:p w14:paraId="750633EF" w14:textId="77777777" w:rsidR="00705094" w:rsidRPr="001B5538" w:rsidRDefault="00705094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3" w:type="pct"/>
            <w:shd w:val="clear" w:color="auto" w:fill="auto"/>
          </w:tcPr>
          <w:p w14:paraId="0A034A3E" w14:textId="312C2FF2" w:rsidR="00705094" w:rsidRPr="001B5538" w:rsidRDefault="009D0ECF" w:rsidP="00C820B0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82" w:type="pct"/>
            <w:shd w:val="clear" w:color="auto" w:fill="auto"/>
          </w:tcPr>
          <w:p w14:paraId="3B43EE16" w14:textId="63019135" w:rsidR="00705094" w:rsidRPr="001B5538" w:rsidRDefault="009D0ECF" w:rsidP="00C820B0">
            <w:pPr>
              <w:pStyle w:val="NoSpacing"/>
              <w:jc w:val="center"/>
              <w:rPr>
                <w:rFonts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79" w:type="pct"/>
            <w:shd w:val="clear" w:color="auto" w:fill="auto"/>
          </w:tcPr>
          <w:p w14:paraId="3811995C" w14:textId="77777777" w:rsidR="00705094" w:rsidRPr="001B5538" w:rsidRDefault="00705094" w:rsidP="00C820B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1B5538"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  <w:tc>
          <w:tcPr>
            <w:tcW w:w="182" w:type="pct"/>
            <w:shd w:val="clear" w:color="auto" w:fill="auto"/>
          </w:tcPr>
          <w:p w14:paraId="16353052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82" w:type="pct"/>
          </w:tcPr>
          <w:p w14:paraId="118B81B9" w14:textId="1C63D2BF" w:rsidR="00705094" w:rsidRPr="001B5538" w:rsidRDefault="009D0ECF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11" w:type="pct"/>
          </w:tcPr>
          <w:p w14:paraId="2FFC5812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A</w:t>
            </w:r>
          </w:p>
        </w:tc>
        <w:tc>
          <w:tcPr>
            <w:tcW w:w="182" w:type="pct"/>
          </w:tcPr>
          <w:p w14:paraId="7ECB7769" w14:textId="4997290E" w:rsidR="00705094" w:rsidRPr="001B5538" w:rsidRDefault="009D0ECF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35" w:type="pct"/>
          </w:tcPr>
          <w:p w14:paraId="5EB10548" w14:textId="2C569A9E" w:rsidR="00705094" w:rsidRPr="001B5538" w:rsidRDefault="009D0ECF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37" w:type="pct"/>
          </w:tcPr>
          <w:p w14:paraId="48248B06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NA</w:t>
            </w:r>
          </w:p>
        </w:tc>
        <w:tc>
          <w:tcPr>
            <w:tcW w:w="211" w:type="pct"/>
          </w:tcPr>
          <w:p w14:paraId="3CF6464A" w14:textId="630CF1FC" w:rsidR="00705094" w:rsidRPr="001B5538" w:rsidRDefault="009D0ECF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14" w:type="pct"/>
          </w:tcPr>
          <w:p w14:paraId="4EF347F1" w14:textId="5D08D2B3" w:rsidR="00705094" w:rsidRPr="001B5538" w:rsidRDefault="009D0ECF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82" w:type="pct"/>
          </w:tcPr>
          <w:p w14:paraId="661BD831" w14:textId="77777777" w:rsidR="00705094" w:rsidRPr="001B5538" w:rsidRDefault="00705094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 w:rsidRPr="001B5538"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11" w:type="pct"/>
          </w:tcPr>
          <w:p w14:paraId="5541C25D" w14:textId="7E647CB6" w:rsidR="00705094" w:rsidRPr="001B5538" w:rsidRDefault="009D0ECF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82" w:type="pct"/>
          </w:tcPr>
          <w:p w14:paraId="56CA5F92" w14:textId="54867088" w:rsidR="00705094" w:rsidRPr="001B5538" w:rsidRDefault="009D0ECF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721" w:type="pct"/>
          </w:tcPr>
          <w:p w14:paraId="2CC1528F" w14:textId="67EC0EE2" w:rsidR="00705094" w:rsidRPr="001B5538" w:rsidRDefault="000E13BC" w:rsidP="00C820B0">
            <w:pPr>
              <w:pStyle w:val="NoSpacing"/>
              <w:keepNext/>
              <w:keepLines/>
              <w:jc w:val="center"/>
              <w:outlineLvl w:val="1"/>
              <w:rPr>
                <w:rFonts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/>
                <w:bCs/>
                <w:sz w:val="16"/>
                <w:szCs w:val="16"/>
                <w:lang w:val="en-GB"/>
              </w:rPr>
              <w:t>Moderate</w:t>
            </w:r>
          </w:p>
        </w:tc>
      </w:tr>
    </w:tbl>
    <w:p w14:paraId="1806695C" w14:textId="77777777" w:rsidR="00705094" w:rsidRPr="00C5272B" w:rsidRDefault="00705094" w:rsidP="00705094">
      <w:pPr>
        <w:spacing w:after="0" w:line="240" w:lineRule="auto"/>
        <w:rPr>
          <w:sz w:val="14"/>
          <w:szCs w:val="14"/>
        </w:rPr>
      </w:pPr>
      <w:r w:rsidRPr="00C5272B">
        <w:rPr>
          <w:sz w:val="14"/>
          <w:szCs w:val="14"/>
        </w:rPr>
        <w:t>*Critical domains</w:t>
      </w:r>
    </w:p>
    <w:p w14:paraId="1DAC374C" w14:textId="1011C268" w:rsidR="00851DFB" w:rsidRPr="00DA162A" w:rsidRDefault="00705094" w:rsidP="00DA162A">
      <w:pPr>
        <w:spacing w:after="0" w:line="240" w:lineRule="auto"/>
        <w:rPr>
          <w:sz w:val="14"/>
          <w:szCs w:val="14"/>
        </w:rPr>
      </w:pPr>
      <w:r w:rsidRPr="00C5272B">
        <w:rPr>
          <w:sz w:val="14"/>
          <w:szCs w:val="14"/>
          <w:vertAlign w:val="superscript"/>
        </w:rPr>
        <w:t>1</w:t>
      </w:r>
      <w:r w:rsidRPr="00C5272B">
        <w:rPr>
          <w:sz w:val="14"/>
          <w:szCs w:val="14"/>
        </w:rPr>
        <w:t xml:space="preserve"> P = Partial Yes; </w:t>
      </w:r>
      <w:r w:rsidRPr="00C5272B">
        <w:rPr>
          <w:sz w:val="14"/>
          <w:szCs w:val="14"/>
          <w:vertAlign w:val="superscript"/>
        </w:rPr>
        <w:t xml:space="preserve">2 </w:t>
      </w:r>
      <w:r w:rsidRPr="00C5272B">
        <w:rPr>
          <w:sz w:val="14"/>
          <w:szCs w:val="14"/>
        </w:rPr>
        <w:t xml:space="preserve">Not applicable – includes only RCTs; </w:t>
      </w:r>
      <w:r w:rsidRPr="00C5272B">
        <w:rPr>
          <w:sz w:val="14"/>
          <w:szCs w:val="14"/>
          <w:vertAlign w:val="superscript"/>
        </w:rPr>
        <w:t>3</w:t>
      </w:r>
      <w:r w:rsidRPr="00C5272B">
        <w:rPr>
          <w:sz w:val="14"/>
          <w:szCs w:val="14"/>
        </w:rPr>
        <w:t xml:space="preserve"> Not applicable – no meta-analysis conducted</w:t>
      </w:r>
      <w:r>
        <w:rPr>
          <w:sz w:val="14"/>
          <w:szCs w:val="14"/>
        </w:rPr>
        <w:t xml:space="preserve">; </w:t>
      </w:r>
      <w:r w:rsidRPr="00E131B8">
        <w:rPr>
          <w:sz w:val="14"/>
          <w:szCs w:val="14"/>
          <w:vertAlign w:val="superscript"/>
        </w:rPr>
        <w:t>4</w:t>
      </w:r>
      <w:r>
        <w:rPr>
          <w:sz w:val="14"/>
          <w:szCs w:val="14"/>
        </w:rPr>
        <w:t xml:space="preserve"> Not applicable – no studies identified (empty review)</w:t>
      </w:r>
    </w:p>
    <w:sectPr w:rsidR="00851DFB" w:rsidRPr="00DA162A" w:rsidSect="007445C5">
      <w:headerReference w:type="default" r:id="rId11"/>
      <w:footerReference w:type="default" r:id="rId12"/>
      <w:headerReference w:type="first" r:id="rId13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D213D3" w14:textId="77777777" w:rsidR="00852BD2" w:rsidRDefault="00852BD2" w:rsidP="00C40B9C">
      <w:pPr>
        <w:spacing w:after="0" w:line="240" w:lineRule="auto"/>
      </w:pPr>
      <w:r>
        <w:separator/>
      </w:r>
    </w:p>
  </w:endnote>
  <w:endnote w:type="continuationSeparator" w:id="0">
    <w:p w14:paraId="76049082" w14:textId="77777777" w:rsidR="00852BD2" w:rsidRDefault="00852BD2" w:rsidP="00C40B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333176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F754C8" w14:textId="52C04E7E" w:rsidR="008A4D15" w:rsidRDefault="008A4D1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3757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ABECE9B" w14:textId="77777777" w:rsidR="008A4D15" w:rsidRDefault="008A4D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5E0460" w14:textId="77777777" w:rsidR="00852BD2" w:rsidRDefault="00852BD2" w:rsidP="00C40B9C">
      <w:pPr>
        <w:spacing w:after="0" w:line="240" w:lineRule="auto"/>
      </w:pPr>
      <w:r>
        <w:separator/>
      </w:r>
    </w:p>
  </w:footnote>
  <w:footnote w:type="continuationSeparator" w:id="0">
    <w:p w14:paraId="6B6C6622" w14:textId="77777777" w:rsidR="00852BD2" w:rsidRDefault="00852BD2" w:rsidP="00C40B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E76217" w14:textId="4AD50456" w:rsidR="008A4D15" w:rsidRDefault="00852BD2" w:rsidP="007445C5">
    <w:pPr>
      <w:pStyle w:val="Header"/>
    </w:pPr>
    <w:sdt>
      <w:sdtPr>
        <w:rPr>
          <w:b/>
        </w:rPr>
        <w:id w:val="-769160999"/>
        <w:docPartObj>
          <w:docPartGallery w:val="Watermarks"/>
          <w:docPartUnique/>
        </w:docPartObj>
      </w:sdtPr>
      <w:sdtEndPr/>
      <w:sdtContent>
        <w:r>
          <w:rPr>
            <w:b/>
            <w:noProof/>
          </w:rPr>
          <w:pict w14:anchorId="51E8E820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831064" o:spid="_x0000_s2054" type="#_x0000_t136" style="position:absolute;margin-left:0;margin-top:0;width:412.4pt;height:247.45pt;rotation:315;z-index:-251658752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DRAFT"/>
              <w10:wrap anchorx="margin" anchory="margin"/>
            </v:shape>
          </w:pict>
        </w:r>
      </w:sdtContent>
    </w:sdt>
    <w:r w:rsidR="008A4D15">
      <w:rPr>
        <w:b/>
      </w:rPr>
      <w:tab/>
    </w:r>
    <w:r w:rsidR="008A4D15">
      <w:rPr>
        <w:b/>
      </w:rPr>
      <w:tab/>
    </w:r>
    <w:r w:rsidR="008A4D15">
      <w:rPr>
        <w:b/>
      </w:rPr>
      <w:tab/>
    </w:r>
    <w:r w:rsidR="008A4D15">
      <w:tab/>
    </w:r>
    <w:r w:rsidR="008A4D15">
      <w:tab/>
    </w:r>
    <w:r w:rsidR="008A4D15">
      <w:tab/>
    </w:r>
    <w:r w:rsidR="008A4D15">
      <w:tab/>
    </w:r>
    <w:r w:rsidR="008A4D15">
      <w:tab/>
    </w:r>
  </w:p>
  <w:p w14:paraId="0ED06387" w14:textId="11C9EBB8" w:rsidR="008A4D15" w:rsidRDefault="008A4D1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087A6F" w14:textId="1A7A8C29" w:rsidR="008A4D15" w:rsidRDefault="008A4D15">
    <w:pPr>
      <w:pStyle w:val="Header"/>
      <w:rPr>
        <w:b/>
        <w:lang w:val="en-US"/>
      </w:rPr>
    </w:pPr>
    <w:r>
      <w:rPr>
        <w:b/>
        <w:lang w:val="en-US"/>
      </w:rPr>
      <w:t>Draft review characteristics tables</w:t>
    </w:r>
    <w:r>
      <w:rPr>
        <w:b/>
        <w:lang w:val="en-US"/>
      </w:rPr>
      <w:tab/>
    </w:r>
    <w:r>
      <w:rPr>
        <w:b/>
        <w:lang w:val="en-US"/>
      </w:rPr>
      <w:tab/>
    </w:r>
    <w:r>
      <w:rPr>
        <w:b/>
        <w:lang w:val="en-US"/>
      </w:rPr>
      <w:tab/>
    </w:r>
    <w:r>
      <w:rPr>
        <w:b/>
        <w:lang w:val="en-US"/>
      </w:rPr>
      <w:tab/>
    </w:r>
    <w:r>
      <w:rPr>
        <w:b/>
        <w:lang w:val="en-US"/>
      </w:rPr>
      <w:tab/>
    </w:r>
    <w:r>
      <w:rPr>
        <w:b/>
        <w:lang w:val="en-US"/>
      </w:rPr>
      <w:tab/>
      <w:t>23 December 2019</w:t>
    </w:r>
  </w:p>
  <w:p w14:paraId="056C5BE4" w14:textId="50A8B274" w:rsidR="008A4D15" w:rsidRPr="00194D91" w:rsidRDefault="008A4D15">
    <w:pPr>
      <w:pStyle w:val="Header"/>
      <w:rPr>
        <w:b/>
        <w:lang w:val="en-US"/>
      </w:rPr>
    </w:pPr>
    <w:r>
      <w:rPr>
        <w:b/>
        <w:lang w:val="en-US"/>
      </w:rPr>
      <w:t>Ottawa ERSC</w:t>
    </w:r>
    <w:r>
      <w:rPr>
        <w:b/>
        <w:lang w:val="en-US"/>
      </w:rPr>
      <w:tab/>
    </w:r>
    <w:r>
      <w:rPr>
        <w:b/>
        <w:lang w:val="en-US"/>
      </w:rPr>
      <w:tab/>
    </w:r>
    <w:r>
      <w:rPr>
        <w:b/>
        <w:lang w:val="en-US"/>
      </w:rPr>
      <w:tab/>
    </w:r>
    <w:r>
      <w:rPr>
        <w:b/>
        <w:lang w:val="en-US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B66E79"/>
    <w:multiLevelType w:val="hybridMultilevel"/>
    <w:tmpl w:val="3C26F26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720544"/>
    <w:multiLevelType w:val="hybridMultilevel"/>
    <w:tmpl w:val="E6748B74"/>
    <w:lvl w:ilvl="0" w:tplc="2620F970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DF4AFD"/>
    <w:multiLevelType w:val="hybridMultilevel"/>
    <w:tmpl w:val="F0F46B3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A0E4E42"/>
    <w:multiLevelType w:val="hybridMultilevel"/>
    <w:tmpl w:val="F0B6FC0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B4C455C"/>
    <w:multiLevelType w:val="hybridMultilevel"/>
    <w:tmpl w:val="8D207D2E"/>
    <w:lvl w:ilvl="0" w:tplc="955EDAE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hdrShapeDefaults>
    <o:shapedefaults v:ext="edit" spidmax="2055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533"/>
    <w:rsid w:val="000013C3"/>
    <w:rsid w:val="00015F62"/>
    <w:rsid w:val="000162FF"/>
    <w:rsid w:val="00017BED"/>
    <w:rsid w:val="00022BBD"/>
    <w:rsid w:val="00030DE7"/>
    <w:rsid w:val="0003463F"/>
    <w:rsid w:val="0004033D"/>
    <w:rsid w:val="000453E6"/>
    <w:rsid w:val="0004594A"/>
    <w:rsid w:val="00046A55"/>
    <w:rsid w:val="0005297D"/>
    <w:rsid w:val="0006322F"/>
    <w:rsid w:val="00064E7F"/>
    <w:rsid w:val="000727B0"/>
    <w:rsid w:val="00076681"/>
    <w:rsid w:val="000874F7"/>
    <w:rsid w:val="00094D78"/>
    <w:rsid w:val="000B2270"/>
    <w:rsid w:val="000B7352"/>
    <w:rsid w:val="000C2BAE"/>
    <w:rsid w:val="000E13BC"/>
    <w:rsid w:val="000F6C79"/>
    <w:rsid w:val="00103C0E"/>
    <w:rsid w:val="00107C5B"/>
    <w:rsid w:val="00116F52"/>
    <w:rsid w:val="00121CFE"/>
    <w:rsid w:val="00130A00"/>
    <w:rsid w:val="00140427"/>
    <w:rsid w:val="0014068D"/>
    <w:rsid w:val="001410F1"/>
    <w:rsid w:val="0014347E"/>
    <w:rsid w:val="001449A1"/>
    <w:rsid w:val="00161715"/>
    <w:rsid w:val="001655C7"/>
    <w:rsid w:val="001704F5"/>
    <w:rsid w:val="00173B31"/>
    <w:rsid w:val="00173D16"/>
    <w:rsid w:val="00177503"/>
    <w:rsid w:val="0018471C"/>
    <w:rsid w:val="00193C71"/>
    <w:rsid w:val="00194D91"/>
    <w:rsid w:val="001A4419"/>
    <w:rsid w:val="001A4C66"/>
    <w:rsid w:val="001B0498"/>
    <w:rsid w:val="001B5538"/>
    <w:rsid w:val="001B7420"/>
    <w:rsid w:val="001B763F"/>
    <w:rsid w:val="001E6990"/>
    <w:rsid w:val="00205EF9"/>
    <w:rsid w:val="0021376F"/>
    <w:rsid w:val="00220900"/>
    <w:rsid w:val="00233B6A"/>
    <w:rsid w:val="002808F1"/>
    <w:rsid w:val="00280BFC"/>
    <w:rsid w:val="00292CF5"/>
    <w:rsid w:val="0029526D"/>
    <w:rsid w:val="00295C57"/>
    <w:rsid w:val="002A0B84"/>
    <w:rsid w:val="002A4966"/>
    <w:rsid w:val="002A4D05"/>
    <w:rsid w:val="002A70B0"/>
    <w:rsid w:val="002B1C46"/>
    <w:rsid w:val="002C2CAF"/>
    <w:rsid w:val="002D3490"/>
    <w:rsid w:val="002D3B61"/>
    <w:rsid w:val="002D7216"/>
    <w:rsid w:val="002E013B"/>
    <w:rsid w:val="002E78C1"/>
    <w:rsid w:val="00312D36"/>
    <w:rsid w:val="00332991"/>
    <w:rsid w:val="00336141"/>
    <w:rsid w:val="0034140D"/>
    <w:rsid w:val="00342FEA"/>
    <w:rsid w:val="00345C82"/>
    <w:rsid w:val="0037508D"/>
    <w:rsid w:val="003B5E7C"/>
    <w:rsid w:val="003F0B1B"/>
    <w:rsid w:val="004049F2"/>
    <w:rsid w:val="00416561"/>
    <w:rsid w:val="004224D5"/>
    <w:rsid w:val="0043134D"/>
    <w:rsid w:val="0043299C"/>
    <w:rsid w:val="00442334"/>
    <w:rsid w:val="00442F12"/>
    <w:rsid w:val="00456D4E"/>
    <w:rsid w:val="00456D87"/>
    <w:rsid w:val="00480793"/>
    <w:rsid w:val="00481A1F"/>
    <w:rsid w:val="004864C3"/>
    <w:rsid w:val="00487DAB"/>
    <w:rsid w:val="004A2C4C"/>
    <w:rsid w:val="004A45BA"/>
    <w:rsid w:val="004B4D38"/>
    <w:rsid w:val="004C7FE0"/>
    <w:rsid w:val="004D52B3"/>
    <w:rsid w:val="004D6061"/>
    <w:rsid w:val="004D7D42"/>
    <w:rsid w:val="004D7E1B"/>
    <w:rsid w:val="004E4E65"/>
    <w:rsid w:val="004F0198"/>
    <w:rsid w:val="004F386D"/>
    <w:rsid w:val="004F753A"/>
    <w:rsid w:val="00544107"/>
    <w:rsid w:val="005447DB"/>
    <w:rsid w:val="00561F85"/>
    <w:rsid w:val="00564249"/>
    <w:rsid w:val="0056469D"/>
    <w:rsid w:val="00567D2F"/>
    <w:rsid w:val="00573D0B"/>
    <w:rsid w:val="0057699C"/>
    <w:rsid w:val="00585DDB"/>
    <w:rsid w:val="005B643A"/>
    <w:rsid w:val="005C02E7"/>
    <w:rsid w:val="005C59B2"/>
    <w:rsid w:val="005E68CE"/>
    <w:rsid w:val="005E6FB3"/>
    <w:rsid w:val="005E7CAB"/>
    <w:rsid w:val="005F023D"/>
    <w:rsid w:val="005F0A49"/>
    <w:rsid w:val="005F72ED"/>
    <w:rsid w:val="006007FD"/>
    <w:rsid w:val="00611530"/>
    <w:rsid w:val="00626C48"/>
    <w:rsid w:val="0063418A"/>
    <w:rsid w:val="006349CB"/>
    <w:rsid w:val="00635D6C"/>
    <w:rsid w:val="00641F88"/>
    <w:rsid w:val="0064365E"/>
    <w:rsid w:val="00651B37"/>
    <w:rsid w:val="00652E38"/>
    <w:rsid w:val="00660730"/>
    <w:rsid w:val="00664854"/>
    <w:rsid w:val="00665C64"/>
    <w:rsid w:val="006C15F2"/>
    <w:rsid w:val="006C2A18"/>
    <w:rsid w:val="00704905"/>
    <w:rsid w:val="00705094"/>
    <w:rsid w:val="00714B4B"/>
    <w:rsid w:val="00722630"/>
    <w:rsid w:val="00722C85"/>
    <w:rsid w:val="007440B4"/>
    <w:rsid w:val="007445C5"/>
    <w:rsid w:val="00755F63"/>
    <w:rsid w:val="00762F45"/>
    <w:rsid w:val="00764DD8"/>
    <w:rsid w:val="0077058D"/>
    <w:rsid w:val="00772D1E"/>
    <w:rsid w:val="00783EC3"/>
    <w:rsid w:val="00786455"/>
    <w:rsid w:val="007B0D23"/>
    <w:rsid w:val="007B6FEF"/>
    <w:rsid w:val="007D51C1"/>
    <w:rsid w:val="007E59CD"/>
    <w:rsid w:val="007E7D36"/>
    <w:rsid w:val="007F2101"/>
    <w:rsid w:val="007F37CA"/>
    <w:rsid w:val="00804829"/>
    <w:rsid w:val="00804BC8"/>
    <w:rsid w:val="00810FE2"/>
    <w:rsid w:val="00812A32"/>
    <w:rsid w:val="008201DB"/>
    <w:rsid w:val="00823DE5"/>
    <w:rsid w:val="00825324"/>
    <w:rsid w:val="008274DD"/>
    <w:rsid w:val="008502DB"/>
    <w:rsid w:val="00851DFB"/>
    <w:rsid w:val="00852BD2"/>
    <w:rsid w:val="008653B5"/>
    <w:rsid w:val="0087174F"/>
    <w:rsid w:val="008839AE"/>
    <w:rsid w:val="008A4D15"/>
    <w:rsid w:val="008F66B2"/>
    <w:rsid w:val="009076F1"/>
    <w:rsid w:val="009101A0"/>
    <w:rsid w:val="00912ED4"/>
    <w:rsid w:val="0092118E"/>
    <w:rsid w:val="0092155A"/>
    <w:rsid w:val="00946EFF"/>
    <w:rsid w:val="00957BA7"/>
    <w:rsid w:val="009625E2"/>
    <w:rsid w:val="00963471"/>
    <w:rsid w:val="009744CE"/>
    <w:rsid w:val="0099552A"/>
    <w:rsid w:val="00997DF4"/>
    <w:rsid w:val="009B106A"/>
    <w:rsid w:val="009C103F"/>
    <w:rsid w:val="009D0262"/>
    <w:rsid w:val="009D0ECF"/>
    <w:rsid w:val="009D1B6D"/>
    <w:rsid w:val="009E0590"/>
    <w:rsid w:val="009F335E"/>
    <w:rsid w:val="009F37B5"/>
    <w:rsid w:val="009F5701"/>
    <w:rsid w:val="00A00577"/>
    <w:rsid w:val="00A04883"/>
    <w:rsid w:val="00A33622"/>
    <w:rsid w:val="00A3661A"/>
    <w:rsid w:val="00A57513"/>
    <w:rsid w:val="00A64EBA"/>
    <w:rsid w:val="00A75740"/>
    <w:rsid w:val="00A82640"/>
    <w:rsid w:val="00A86513"/>
    <w:rsid w:val="00A93589"/>
    <w:rsid w:val="00AA4ED8"/>
    <w:rsid w:val="00AB2746"/>
    <w:rsid w:val="00AB5190"/>
    <w:rsid w:val="00AC2877"/>
    <w:rsid w:val="00AD3BBA"/>
    <w:rsid w:val="00AD5571"/>
    <w:rsid w:val="00AD5FC3"/>
    <w:rsid w:val="00AE4D5D"/>
    <w:rsid w:val="00AE688C"/>
    <w:rsid w:val="00AF2F54"/>
    <w:rsid w:val="00B02763"/>
    <w:rsid w:val="00B027D2"/>
    <w:rsid w:val="00B03ED5"/>
    <w:rsid w:val="00B11BD5"/>
    <w:rsid w:val="00B216A7"/>
    <w:rsid w:val="00B23A78"/>
    <w:rsid w:val="00B26F2C"/>
    <w:rsid w:val="00B27516"/>
    <w:rsid w:val="00B46620"/>
    <w:rsid w:val="00B611F4"/>
    <w:rsid w:val="00B64BA4"/>
    <w:rsid w:val="00B660F2"/>
    <w:rsid w:val="00B75977"/>
    <w:rsid w:val="00B8548B"/>
    <w:rsid w:val="00B90EA3"/>
    <w:rsid w:val="00B92831"/>
    <w:rsid w:val="00B96CCD"/>
    <w:rsid w:val="00BC432E"/>
    <w:rsid w:val="00BD25A7"/>
    <w:rsid w:val="00BD62AD"/>
    <w:rsid w:val="00BE1704"/>
    <w:rsid w:val="00C04AD7"/>
    <w:rsid w:val="00C05014"/>
    <w:rsid w:val="00C14948"/>
    <w:rsid w:val="00C174C6"/>
    <w:rsid w:val="00C40B9C"/>
    <w:rsid w:val="00C5272B"/>
    <w:rsid w:val="00C64C5F"/>
    <w:rsid w:val="00C6591C"/>
    <w:rsid w:val="00C65AF9"/>
    <w:rsid w:val="00C72CDD"/>
    <w:rsid w:val="00C73F1F"/>
    <w:rsid w:val="00C77E4F"/>
    <w:rsid w:val="00CB73EB"/>
    <w:rsid w:val="00CD406C"/>
    <w:rsid w:val="00CD5DB3"/>
    <w:rsid w:val="00CD6015"/>
    <w:rsid w:val="00CE7A8D"/>
    <w:rsid w:val="00CF7F2E"/>
    <w:rsid w:val="00D23B25"/>
    <w:rsid w:val="00D404C7"/>
    <w:rsid w:val="00D42FB3"/>
    <w:rsid w:val="00D70D01"/>
    <w:rsid w:val="00D75A59"/>
    <w:rsid w:val="00D76757"/>
    <w:rsid w:val="00D808EC"/>
    <w:rsid w:val="00D90A15"/>
    <w:rsid w:val="00D90FDE"/>
    <w:rsid w:val="00D94D03"/>
    <w:rsid w:val="00D94E63"/>
    <w:rsid w:val="00D967A5"/>
    <w:rsid w:val="00D96ED2"/>
    <w:rsid w:val="00DA162A"/>
    <w:rsid w:val="00DA6E2B"/>
    <w:rsid w:val="00DA7CDB"/>
    <w:rsid w:val="00DB0840"/>
    <w:rsid w:val="00DB5EB9"/>
    <w:rsid w:val="00DD59B9"/>
    <w:rsid w:val="00DE5A8B"/>
    <w:rsid w:val="00DF658A"/>
    <w:rsid w:val="00E131B8"/>
    <w:rsid w:val="00E32533"/>
    <w:rsid w:val="00E52044"/>
    <w:rsid w:val="00E53E52"/>
    <w:rsid w:val="00E54F62"/>
    <w:rsid w:val="00E56770"/>
    <w:rsid w:val="00E616C1"/>
    <w:rsid w:val="00E805D1"/>
    <w:rsid w:val="00E96F26"/>
    <w:rsid w:val="00EA13F9"/>
    <w:rsid w:val="00EA6FCF"/>
    <w:rsid w:val="00EB006F"/>
    <w:rsid w:val="00EE4052"/>
    <w:rsid w:val="00EF51C3"/>
    <w:rsid w:val="00EF69A0"/>
    <w:rsid w:val="00F02EC5"/>
    <w:rsid w:val="00F248D9"/>
    <w:rsid w:val="00F26BDC"/>
    <w:rsid w:val="00F313AE"/>
    <w:rsid w:val="00F31AC8"/>
    <w:rsid w:val="00F3243C"/>
    <w:rsid w:val="00F372B3"/>
    <w:rsid w:val="00F37570"/>
    <w:rsid w:val="00F41C96"/>
    <w:rsid w:val="00F46FA1"/>
    <w:rsid w:val="00F50642"/>
    <w:rsid w:val="00F625F5"/>
    <w:rsid w:val="00F635CD"/>
    <w:rsid w:val="00F641F8"/>
    <w:rsid w:val="00F65461"/>
    <w:rsid w:val="00F8189E"/>
    <w:rsid w:val="00F83CA4"/>
    <w:rsid w:val="00F87629"/>
    <w:rsid w:val="00F94D2F"/>
    <w:rsid w:val="00FA74A8"/>
    <w:rsid w:val="00FE3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5"/>
    <o:shapelayout v:ext="edit">
      <o:idmap v:ext="edit" data="1"/>
    </o:shapelayout>
  </w:shapeDefaults>
  <w:decimalSymbol w:val="."/>
  <w:listSeparator w:val=","/>
  <w14:docId w14:val="33B5216C"/>
  <w15:chartTrackingRefBased/>
  <w15:docId w15:val="{3E9022A1-A866-4155-9E53-42963DB0A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5D6C"/>
    <w:rPr>
      <w:rFonts w:ascii="Calibri" w:eastAsia="Calibri" w:hAnsi="Calibri" w:cs="Times New Roman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5D6C"/>
    <w:pPr>
      <w:keepNext/>
      <w:keepLines/>
      <w:spacing w:after="120" w:line="240" w:lineRule="auto"/>
      <w:outlineLvl w:val="1"/>
    </w:pPr>
    <w:rPr>
      <w:rFonts w:ascii="Times New Roman" w:eastAsia="Times New Roman" w:hAnsi="Times New Roman"/>
      <w:b/>
      <w:bCs/>
      <w:sz w:val="28"/>
      <w:szCs w:val="26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35D6C"/>
    <w:rPr>
      <w:rFonts w:ascii="Times New Roman" w:eastAsia="Times New Roman" w:hAnsi="Times New Roman" w:cs="Times New Roman"/>
      <w:b/>
      <w:bCs/>
      <w:sz w:val="28"/>
      <w:szCs w:val="26"/>
      <w:lang w:val="en-CA" w:eastAsia="en-CA"/>
    </w:rPr>
  </w:style>
  <w:style w:type="paragraph" w:styleId="ListParagraph">
    <w:name w:val="List Paragraph"/>
    <w:basedOn w:val="Normal"/>
    <w:uiPriority w:val="34"/>
    <w:qFormat/>
    <w:rsid w:val="00635D6C"/>
    <w:pPr>
      <w:ind w:left="720"/>
      <w:contextualSpacing/>
    </w:pPr>
  </w:style>
  <w:style w:type="table" w:styleId="TableGrid">
    <w:name w:val="Table Grid"/>
    <w:basedOn w:val="TableNormal"/>
    <w:uiPriority w:val="59"/>
    <w:rsid w:val="00635D6C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No Spacing - Double"/>
    <w:link w:val="NoSpacingChar"/>
    <w:uiPriority w:val="1"/>
    <w:qFormat/>
    <w:rsid w:val="00635D6C"/>
    <w:pPr>
      <w:spacing w:after="0" w:line="240" w:lineRule="auto"/>
    </w:pPr>
  </w:style>
  <w:style w:type="character" w:customStyle="1" w:styleId="NoSpacingChar">
    <w:name w:val="No Spacing Char"/>
    <w:aliases w:val="No Spacing - Double Char"/>
    <w:link w:val="NoSpacing"/>
    <w:uiPriority w:val="1"/>
    <w:rsid w:val="00635D6C"/>
  </w:style>
  <w:style w:type="character" w:styleId="CommentReference">
    <w:name w:val="annotation reference"/>
    <w:basedOn w:val="DefaultParagraphFont"/>
    <w:uiPriority w:val="99"/>
    <w:semiHidden/>
    <w:unhideWhenUsed/>
    <w:rsid w:val="003750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50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508D"/>
    <w:rPr>
      <w:rFonts w:ascii="Calibri" w:eastAsia="Calibri" w:hAnsi="Calibri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0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08D"/>
    <w:rPr>
      <w:rFonts w:ascii="Calibri" w:eastAsia="Calibri" w:hAnsi="Calibri"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50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08D"/>
    <w:rPr>
      <w:rFonts w:ascii="Segoe UI" w:eastAsia="Calibri" w:hAnsi="Segoe UI" w:cs="Segoe UI"/>
      <w:sz w:val="18"/>
      <w:szCs w:val="18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C40B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0B9C"/>
    <w:rPr>
      <w:rFonts w:ascii="Calibri" w:eastAsia="Calibri" w:hAnsi="Calibri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C40B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0B9C"/>
    <w:rPr>
      <w:rFonts w:ascii="Calibri" w:eastAsia="Calibri" w:hAnsi="Calibri" w:cs="Times New Roman"/>
      <w:lang w:val="en-CA"/>
    </w:rPr>
  </w:style>
  <w:style w:type="paragraph" w:styleId="Revision">
    <w:name w:val="Revision"/>
    <w:hidden/>
    <w:uiPriority w:val="99"/>
    <w:semiHidden/>
    <w:rsid w:val="00103C0E"/>
    <w:pPr>
      <w:spacing w:after="0" w:line="240" w:lineRule="auto"/>
    </w:pPr>
    <w:rPr>
      <w:rFonts w:ascii="Calibri" w:eastAsia="Calibri" w:hAnsi="Calibri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28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32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49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4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74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59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06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52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1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25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A9D3CBCACE9545BE8C42034FDA9EC3" ma:contentTypeVersion="18" ma:contentTypeDescription="Create a new document." ma:contentTypeScope="" ma:versionID="574bdef89be515e5e7874063618eb34a">
  <xsd:schema xmlns:xsd="http://www.w3.org/2001/XMLSchema" xmlns:xs="http://www.w3.org/2001/XMLSchema" xmlns:p="http://schemas.microsoft.com/office/2006/metadata/properties" xmlns:ns2="e533529c-81c1-4ddf-b8c9-43bfa38f2333" xmlns:ns3="b89c4f7c-3d14-40d0-bb44-4d2035e158d9" targetNamespace="http://schemas.microsoft.com/office/2006/metadata/properties" ma:root="true" ma:fieldsID="edcd9f39502308566994456f4bc346a5" ns2:_="" ns3:_="">
    <xsd:import namespace="e533529c-81c1-4ddf-b8c9-43bfa38f2333"/>
    <xsd:import namespace="b89c4f7c-3d14-40d0-bb44-4d2035e158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33529c-81c1-4ddf-b8c9-43bfa38f23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c489762-de54-417b-aa3d-8bc484f7f14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9c4f7c-3d14-40d0-bb44-4d2035e158d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2247ee7-326a-4259-9e0e-a221a62db44f}" ma:internalName="TaxCatchAll" ma:showField="CatchAllData" ma:web="b89c4f7c-3d14-40d0-bb44-4d2035e158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533529c-81c1-4ddf-b8c9-43bfa38f2333">
      <Terms xmlns="http://schemas.microsoft.com/office/infopath/2007/PartnerControls"/>
    </lcf76f155ced4ddcb4097134ff3c332f>
    <TaxCatchAll xmlns="b89c4f7c-3d14-40d0-bb44-4d2035e158d9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3E272CB0-B380-40D1-ADDC-0FE9546588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33529c-81c1-4ddf-b8c9-43bfa38f2333"/>
    <ds:schemaRef ds:uri="b89c4f7c-3d14-40d0-bb44-4d2035e158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4D3AD43-D9A3-46A7-BB2D-9AD1ABED1FA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DBD52E9-D1DE-4815-9CDA-039DE215ACEF}">
  <ds:schemaRefs>
    <ds:schemaRef ds:uri="http://schemas.microsoft.com/office/2006/metadata/properties"/>
    <ds:schemaRef ds:uri="http://schemas.microsoft.com/office/infopath/2007/PartnerControls"/>
    <ds:schemaRef ds:uri="e533529c-81c1-4ddf-b8c9-43bfa38f2333"/>
    <ds:schemaRef ds:uri="b89c4f7c-3d14-40d0-bb44-4d2035e158d9"/>
  </ds:schemaRefs>
</ds:datastoreItem>
</file>

<file path=customXml/itemProps4.xml><?xml version="1.0" encoding="utf-8"?>
<ds:datastoreItem xmlns:ds="http://schemas.openxmlformats.org/officeDocument/2006/customXml" ds:itemID="{05046EAB-61AE-49C8-A729-27C28D1CCD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4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t, Misty</dc:creator>
  <cp:keywords/>
  <dc:description/>
  <cp:lastModifiedBy>Francis Frank Real</cp:lastModifiedBy>
  <cp:revision>3</cp:revision>
  <dcterms:created xsi:type="dcterms:W3CDTF">2024-07-05T15:18:00Z</dcterms:created>
  <dcterms:modified xsi:type="dcterms:W3CDTF">2024-07-12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A9D3CBCACE9545BE8C42034FDA9EC3</vt:lpwstr>
  </property>
  <property fmtid="{D5CDD505-2E9C-101B-9397-08002B2CF9AE}" pid="3" name="MediaServiceImageTags">
    <vt:lpwstr/>
  </property>
</Properties>
</file>